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181" w:rsidRPr="00391CC9" w:rsidRDefault="002E1181" w:rsidP="002E118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391CC9">
        <w:rPr>
          <w:rFonts w:ascii="Times New Roman" w:hAnsi="Times New Roman" w:cs="Times New Roman"/>
          <w:sz w:val="20"/>
          <w:szCs w:val="20"/>
        </w:rPr>
        <w:t xml:space="preserve">aterials, energy, water, and emissions </w:t>
      </w:r>
      <w:r>
        <w:rPr>
          <w:rFonts w:ascii="Times New Roman" w:hAnsi="Times New Roman" w:cs="Times New Roman"/>
          <w:sz w:val="20"/>
          <w:szCs w:val="20"/>
        </w:rPr>
        <w:t xml:space="preserve">nexus impacts on the future contribution of PV solar technologies </w:t>
      </w:r>
      <w:r w:rsidRPr="00391CC9">
        <w:rPr>
          <w:rFonts w:ascii="Times New Roman" w:hAnsi="Times New Roman" w:cs="Times New Roman"/>
          <w:sz w:val="20"/>
          <w:szCs w:val="20"/>
        </w:rPr>
        <w:t>to global energy scenarios</w:t>
      </w:r>
    </w:p>
    <w:p w:rsidR="008E5BDB" w:rsidRPr="00AE569C" w:rsidRDefault="008E5BDB" w:rsidP="008E5BD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E5BDB" w:rsidRPr="00AE569C" w:rsidRDefault="008E5BDB" w:rsidP="008E5BD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AE569C">
        <w:rPr>
          <w:rFonts w:ascii="Times New Roman" w:hAnsi="Times New Roman" w:cs="Times New Roman"/>
          <w:sz w:val="20"/>
          <w:szCs w:val="20"/>
        </w:rPr>
        <w:t xml:space="preserve">Ayman </w:t>
      </w:r>
      <w:proofErr w:type="spellStart"/>
      <w:r w:rsidRPr="00AE569C">
        <w:rPr>
          <w:rFonts w:ascii="Times New Roman" w:hAnsi="Times New Roman" w:cs="Times New Roman"/>
          <w:sz w:val="20"/>
          <w:szCs w:val="20"/>
        </w:rPr>
        <w:t>Elshkaki</w:t>
      </w:r>
      <w:r w:rsidRPr="00AE56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E569C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8E5BDB" w:rsidRPr="00AE569C" w:rsidRDefault="008E5BDB" w:rsidP="008E5BD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E5BDB" w:rsidRPr="00AE569C" w:rsidRDefault="008E5BDB" w:rsidP="008E5BD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AE56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E569C">
        <w:rPr>
          <w:rFonts w:ascii="Times New Roman" w:hAnsi="Times New Roman" w:cs="Times New Roman"/>
          <w:sz w:val="20"/>
          <w:szCs w:val="20"/>
        </w:rPr>
        <w:t xml:space="preserve"> Institute of Geographic Sciences and Natural Resources Research, Chinese Academy of Sciences, 11A </w:t>
      </w:r>
      <w:proofErr w:type="spellStart"/>
      <w:r w:rsidRPr="00AE569C">
        <w:rPr>
          <w:rFonts w:ascii="Times New Roman" w:hAnsi="Times New Roman" w:cs="Times New Roman"/>
          <w:sz w:val="20"/>
          <w:szCs w:val="20"/>
        </w:rPr>
        <w:t>Datun</w:t>
      </w:r>
      <w:proofErr w:type="spellEnd"/>
      <w:r w:rsidRPr="00AE569C">
        <w:rPr>
          <w:rFonts w:ascii="Times New Roman" w:hAnsi="Times New Roman" w:cs="Times New Roman"/>
          <w:sz w:val="20"/>
          <w:szCs w:val="20"/>
        </w:rPr>
        <w:t xml:space="preserve"> Road, </w:t>
      </w:r>
      <w:proofErr w:type="spellStart"/>
      <w:r w:rsidRPr="00AE569C">
        <w:rPr>
          <w:rFonts w:ascii="Times New Roman" w:hAnsi="Times New Roman" w:cs="Times New Roman"/>
          <w:sz w:val="20"/>
          <w:szCs w:val="20"/>
        </w:rPr>
        <w:t>Chaoyang</w:t>
      </w:r>
      <w:proofErr w:type="spellEnd"/>
      <w:r w:rsidRPr="00AE569C">
        <w:rPr>
          <w:rFonts w:ascii="Times New Roman" w:hAnsi="Times New Roman" w:cs="Times New Roman"/>
          <w:sz w:val="20"/>
          <w:szCs w:val="20"/>
        </w:rPr>
        <w:t xml:space="preserve"> District, Beijing 100101, PR China</w:t>
      </w:r>
    </w:p>
    <w:p w:rsidR="008E5BDB" w:rsidRPr="00AE569C" w:rsidRDefault="008E5BDB" w:rsidP="008E5BDB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E5BDB" w:rsidRPr="00AE569C" w:rsidRDefault="008E5BDB" w:rsidP="008E5BDB">
      <w:pPr>
        <w:snapToGrid w:val="0"/>
        <w:spacing w:after="0"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AE569C">
        <w:rPr>
          <w:rFonts w:ascii="Times New Roman" w:eastAsia="SimSun" w:hAnsi="Times New Roman" w:cs="Times New Roman"/>
          <w:sz w:val="20"/>
          <w:szCs w:val="20"/>
        </w:rPr>
        <w:t>* Corresponding author. Tel.: +86-13261017251; Fax: +86-1064889005</w:t>
      </w:r>
    </w:p>
    <w:p w:rsidR="008E5BDB" w:rsidRPr="00AE569C" w:rsidRDefault="008E5BDB" w:rsidP="008E5BDB">
      <w:pPr>
        <w:snapToGrid w:val="0"/>
        <w:spacing w:after="0" w:line="360" w:lineRule="auto"/>
        <w:jc w:val="center"/>
        <w:rPr>
          <w:rFonts w:ascii="Times New Roman" w:eastAsia="SimSun" w:hAnsi="Times New Roman" w:cs="Times New Roman"/>
          <w:color w:val="0000FF"/>
          <w:sz w:val="20"/>
          <w:szCs w:val="20"/>
          <w:u w:val="single"/>
        </w:rPr>
      </w:pPr>
      <w:r w:rsidRPr="00AE569C">
        <w:rPr>
          <w:rFonts w:ascii="Times New Roman" w:eastAsia="SimSun" w:hAnsi="Times New Roman" w:cs="Times New Roman"/>
          <w:sz w:val="20"/>
          <w:szCs w:val="20"/>
        </w:rPr>
        <w:t xml:space="preserve">E-mail address: </w:t>
      </w:r>
      <w:hyperlink r:id="rId9" w:history="1">
        <w:r w:rsidR="00DA4FDF" w:rsidRPr="005517FA">
          <w:rPr>
            <w:rStyle w:val="Hyperlink"/>
            <w:rFonts w:ascii="Times New Roman" w:eastAsia="SimSun" w:hAnsi="Times New Roman" w:cs="Times New Roman"/>
            <w:sz w:val="20"/>
            <w:szCs w:val="20"/>
          </w:rPr>
          <w:t>ayman@igsnrr.ac.cn;</w:t>
        </w:r>
      </w:hyperlink>
      <w:r w:rsidRPr="00AE569C">
        <w:rPr>
          <w:rFonts w:ascii="Times New Roman" w:eastAsia="SimSun" w:hAnsi="Times New Roman" w:cs="Times New Roman"/>
          <w:color w:val="0000FF"/>
          <w:sz w:val="20"/>
          <w:szCs w:val="20"/>
          <w:u w:val="single"/>
        </w:rPr>
        <w:t xml:space="preserve"> elshkaki@gmail.com</w:t>
      </w:r>
    </w:p>
    <w:p w:rsidR="008E5BDB" w:rsidRPr="00AE569C" w:rsidRDefault="008E5BDB" w:rsidP="008E5BDB">
      <w:pPr>
        <w:snapToGrid w:val="0"/>
        <w:spacing w:after="0" w:line="36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AE569C">
        <w:rPr>
          <w:rFonts w:ascii="Times New Roman" w:eastAsia="SimSun" w:hAnsi="Times New Roman" w:cs="Times New Roman"/>
          <w:color w:val="0000FF"/>
          <w:sz w:val="20"/>
          <w:szCs w:val="20"/>
          <w:u w:val="single"/>
        </w:rPr>
        <w:t>ORCID ID: 0000-0003-4602-0974</w:t>
      </w:r>
    </w:p>
    <w:p w:rsidR="008E5BDB" w:rsidRPr="00AE569C" w:rsidRDefault="008E5BDB" w:rsidP="008E5BD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8E5BDB" w:rsidRDefault="008E5BDB" w:rsidP="00FB1B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0"/>
          <w:szCs w:val="20"/>
        </w:rPr>
      </w:pPr>
    </w:p>
    <w:p w:rsidR="00C8339B" w:rsidRDefault="00C8339B" w:rsidP="00FB1B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Gulliv-R" w:hAnsi="Times New Roman" w:cs="Times New Roman"/>
          <w:sz w:val="20"/>
          <w:szCs w:val="20"/>
        </w:rPr>
      </w:pPr>
    </w:p>
    <w:p w:rsidR="00AC7DF9" w:rsidRPr="00AC7DF9" w:rsidRDefault="00AC7DF9" w:rsidP="00DE522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C7DF9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:rsidR="00AC7DF9" w:rsidRDefault="00AC7DF9">
      <w:pPr>
        <w:rPr>
          <w:rFonts w:ascii="Times New Roman" w:hAnsi="Times New Roman" w:cs="Times New Roman"/>
          <w:sz w:val="20"/>
          <w:szCs w:val="20"/>
        </w:rPr>
      </w:pPr>
    </w:p>
    <w:p w:rsidR="008E5BDB" w:rsidRDefault="008E5BDB">
      <w:pPr>
        <w:rPr>
          <w:rFonts w:ascii="Times New Roman" w:hAnsi="Times New Roman" w:cs="Times New Roman"/>
          <w:sz w:val="20"/>
          <w:szCs w:val="20"/>
        </w:rPr>
      </w:pPr>
    </w:p>
    <w:p w:rsidR="008E5BDB" w:rsidRDefault="008E5BDB">
      <w:pPr>
        <w:rPr>
          <w:rFonts w:ascii="Times New Roman" w:hAnsi="Times New Roman" w:cs="Times New Roman"/>
          <w:sz w:val="20"/>
          <w:szCs w:val="20"/>
        </w:rPr>
      </w:pPr>
    </w:p>
    <w:p w:rsidR="008E5BDB" w:rsidRDefault="008E5BDB">
      <w:pPr>
        <w:rPr>
          <w:rFonts w:ascii="Times New Roman" w:hAnsi="Times New Roman" w:cs="Times New Roman"/>
          <w:sz w:val="20"/>
          <w:szCs w:val="20"/>
        </w:rPr>
      </w:pPr>
    </w:p>
    <w:p w:rsidR="008E5BDB" w:rsidRDefault="008E5BDB">
      <w:pPr>
        <w:rPr>
          <w:rFonts w:ascii="Times New Roman" w:hAnsi="Times New Roman" w:cs="Times New Roman"/>
          <w:sz w:val="20"/>
          <w:szCs w:val="20"/>
        </w:rPr>
      </w:pPr>
    </w:p>
    <w:p w:rsidR="008E5BDB" w:rsidRDefault="008E5BDB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3B1EC0" w:rsidRDefault="003B1EC0">
      <w:pPr>
        <w:rPr>
          <w:rFonts w:ascii="Times New Roman" w:hAnsi="Times New Roman" w:cs="Times New Roman"/>
          <w:sz w:val="20"/>
          <w:szCs w:val="20"/>
        </w:rPr>
      </w:pPr>
    </w:p>
    <w:p w:rsidR="003B1EC0" w:rsidRDefault="003B1EC0">
      <w:pPr>
        <w:rPr>
          <w:rFonts w:ascii="Times New Roman" w:hAnsi="Times New Roman" w:cs="Times New Roman"/>
          <w:sz w:val="20"/>
          <w:szCs w:val="20"/>
        </w:rPr>
      </w:pPr>
    </w:p>
    <w:p w:rsidR="003B1EC0" w:rsidRDefault="003B1EC0">
      <w:pPr>
        <w:rPr>
          <w:rFonts w:ascii="Times New Roman" w:hAnsi="Times New Roman" w:cs="Times New Roman"/>
          <w:sz w:val="20"/>
          <w:szCs w:val="20"/>
        </w:rPr>
      </w:pPr>
    </w:p>
    <w:p w:rsidR="003B1EC0" w:rsidRDefault="003B1EC0">
      <w:pPr>
        <w:rPr>
          <w:rFonts w:ascii="Times New Roman" w:hAnsi="Times New Roman" w:cs="Times New Roman"/>
          <w:sz w:val="20"/>
          <w:szCs w:val="20"/>
        </w:rPr>
      </w:pPr>
    </w:p>
    <w:p w:rsidR="00FB05AE" w:rsidRDefault="00FB05AE">
      <w:pPr>
        <w:rPr>
          <w:rFonts w:ascii="Times New Roman" w:hAnsi="Times New Roman" w:cs="Times New Roman"/>
          <w:sz w:val="20"/>
          <w:szCs w:val="20"/>
        </w:rPr>
      </w:pPr>
    </w:p>
    <w:p w:rsidR="00826C3A" w:rsidRDefault="00826C3A" w:rsidP="00826C3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F5A02">
        <w:rPr>
          <w:rFonts w:asciiTheme="majorBidi" w:hAnsiTheme="majorBidi" w:cstheme="majorBidi"/>
          <w:noProof/>
          <w:sz w:val="20"/>
          <w:szCs w:val="20"/>
          <w:lang w:eastAsia="en-GB"/>
        </w:rPr>
        <w:drawing>
          <wp:inline distT="0" distB="0" distL="0" distR="0" wp14:anchorId="7F3A024C" wp14:editId="6F771365">
            <wp:extent cx="3593345" cy="2214331"/>
            <wp:effectExtent l="0" t="0" r="762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465" cy="221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26C3A" w:rsidRDefault="00826C3A" w:rsidP="00826C3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826C3A" w:rsidRPr="00EC30E9" w:rsidRDefault="000073CD" w:rsidP="00826C3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Fig</w:t>
      </w:r>
      <w:r w:rsidR="00FD03B7">
        <w:rPr>
          <w:rFonts w:asciiTheme="majorBidi" w:hAnsiTheme="majorBidi" w:cstheme="majorBidi"/>
          <w:sz w:val="20"/>
          <w:szCs w:val="20"/>
        </w:rPr>
        <w:t xml:space="preserve"> S1</w:t>
      </w:r>
      <w:r w:rsidR="00826C3A">
        <w:rPr>
          <w:rFonts w:asciiTheme="majorBidi" w:hAnsiTheme="majorBidi" w:cstheme="majorBidi"/>
          <w:sz w:val="20"/>
          <w:szCs w:val="20"/>
        </w:rPr>
        <w:t xml:space="preserve">: </w:t>
      </w:r>
      <w:r w:rsidR="00826C3A">
        <w:rPr>
          <w:rFonts w:ascii="Times New Roman" w:hAnsi="Times New Roman" w:cs="Times New Roman"/>
          <w:sz w:val="20"/>
          <w:szCs w:val="20"/>
        </w:rPr>
        <w:t>T</w:t>
      </w:r>
      <w:r w:rsidR="00826C3A" w:rsidRPr="00C47F83">
        <w:rPr>
          <w:rFonts w:ascii="Times New Roman" w:hAnsi="Times New Roman" w:cs="Times New Roman"/>
          <w:sz w:val="20"/>
          <w:szCs w:val="20"/>
        </w:rPr>
        <w:t xml:space="preserve">he minimum </w:t>
      </w:r>
      <w:r w:rsidR="00EC0BFF">
        <w:rPr>
          <w:rFonts w:ascii="Times New Roman" w:hAnsi="Times New Roman" w:cs="Times New Roman"/>
          <w:sz w:val="20"/>
          <w:szCs w:val="20"/>
        </w:rPr>
        <w:t xml:space="preserve">and maximum </w:t>
      </w:r>
      <w:r>
        <w:rPr>
          <w:rFonts w:ascii="Times New Roman" w:hAnsi="Times New Roman" w:cs="Times New Roman"/>
          <w:sz w:val="20"/>
          <w:szCs w:val="20"/>
        </w:rPr>
        <w:t xml:space="preserve">technologies </w:t>
      </w:r>
      <w:r w:rsidR="00826C3A">
        <w:rPr>
          <w:rFonts w:ascii="Times New Roman" w:hAnsi="Times New Roman" w:cs="Times New Roman"/>
          <w:sz w:val="20"/>
          <w:szCs w:val="20"/>
        </w:rPr>
        <w:t xml:space="preserve">material content reported in literature and assumed values for </w:t>
      </w:r>
      <w:r>
        <w:rPr>
          <w:rFonts w:ascii="Times New Roman" w:hAnsi="Times New Roman" w:cs="Times New Roman"/>
          <w:sz w:val="20"/>
          <w:szCs w:val="20"/>
        </w:rPr>
        <w:t>technologies material content</w:t>
      </w:r>
      <w:r w:rsidR="00826C3A">
        <w:rPr>
          <w:rFonts w:ascii="Times New Roman" w:hAnsi="Times New Roman" w:cs="Times New Roman"/>
          <w:sz w:val="20"/>
          <w:szCs w:val="20"/>
        </w:rPr>
        <w:t xml:space="preserve"> constant scenario in this study</w:t>
      </w:r>
    </w:p>
    <w:p w:rsidR="00826C3A" w:rsidRDefault="00826C3A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A93696" w:rsidRPr="00EC30E9" w:rsidRDefault="00A93696" w:rsidP="00A9369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30E9">
        <w:rPr>
          <w:rFonts w:ascii="Times New Roman" w:hAnsi="Times New Roman" w:cs="Times New Roman"/>
          <w:sz w:val="20"/>
          <w:szCs w:val="20"/>
        </w:rPr>
        <w:t>Table S1: Material requirements for different PV solar technologies</w:t>
      </w:r>
      <w:r w:rsidR="007C107D">
        <w:rPr>
          <w:rFonts w:ascii="Times New Roman" w:hAnsi="Times New Roman" w:cs="Times New Roman"/>
          <w:sz w:val="20"/>
          <w:szCs w:val="20"/>
        </w:rPr>
        <w:t xml:space="preserve"> (kg/MW)</w:t>
      </w:r>
      <w:r w:rsidR="00EC0BFF">
        <w:rPr>
          <w:rFonts w:ascii="Times New Roman" w:hAnsi="Times New Roman" w:cs="Times New Roman"/>
          <w:sz w:val="20"/>
          <w:szCs w:val="20"/>
        </w:rPr>
        <w:t xml:space="preserve"> reported in literature</w:t>
      </w:r>
    </w:p>
    <w:tbl>
      <w:tblPr>
        <w:tblStyle w:val="TableGrid"/>
        <w:tblW w:w="8743" w:type="dxa"/>
        <w:jc w:val="center"/>
        <w:tblInd w:w="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980"/>
        <w:gridCol w:w="979"/>
        <w:gridCol w:w="930"/>
        <w:gridCol w:w="981"/>
        <w:gridCol w:w="982"/>
        <w:gridCol w:w="984"/>
        <w:gridCol w:w="978"/>
        <w:gridCol w:w="1256"/>
      </w:tblGrid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306DFE" w:rsidRPr="00306D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6C51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  <w:r w:rsidR="00306DFE" w:rsidRPr="00306D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ge 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c-S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Ag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9-6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- 133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Cu 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25-9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7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 - 4177.5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CdT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 - 156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</w:p>
        </w:tc>
        <w:tc>
          <w:tcPr>
            <w:tcW w:w="98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1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990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69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- 244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Cu 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18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18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 - 5181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CIG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- 55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41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0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9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- 124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</w:p>
        </w:tc>
        <w:tc>
          <w:tcPr>
            <w:tcW w:w="98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41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990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69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- 161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Cu 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a-S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669" w:rsidRPr="00EC30E9" w:rsidTr="00266669">
        <w:trPr>
          <w:jc w:val="center"/>
        </w:trPr>
        <w:tc>
          <w:tcPr>
            <w:tcW w:w="594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- 13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spellEnd"/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90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26666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 - 73</w:t>
            </w:r>
          </w:p>
        </w:tc>
      </w:tr>
      <w:tr w:rsidR="00266669" w:rsidRPr="00EC30E9" w:rsidTr="00266669">
        <w:trPr>
          <w:jc w:val="center"/>
        </w:trPr>
        <w:tc>
          <w:tcPr>
            <w:tcW w:w="594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 xml:space="preserve">Cu </w:t>
            </w:r>
          </w:p>
        </w:tc>
        <w:tc>
          <w:tcPr>
            <w:tcW w:w="98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0E9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:rsidR="00266669" w:rsidRPr="00EC30E9" w:rsidRDefault="00266669" w:rsidP="00081B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</w:tr>
    </w:tbl>
    <w:p w:rsidR="00306DFE" w:rsidRDefault="00306DFE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93696" w:rsidRDefault="00306DFE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1 </w:t>
      </w:r>
      <w:r w:rsidR="00A93696" w:rsidRPr="00EC30E9">
        <w:rPr>
          <w:rFonts w:asciiTheme="majorBidi" w:hAnsiTheme="majorBidi" w:cstheme="majorBidi"/>
          <w:sz w:val="20"/>
          <w:szCs w:val="20"/>
        </w:rPr>
        <w:t xml:space="preserve">The values </w:t>
      </w:r>
      <w:r>
        <w:rPr>
          <w:rFonts w:asciiTheme="majorBidi" w:hAnsiTheme="majorBidi" w:cstheme="majorBidi"/>
          <w:sz w:val="20"/>
          <w:szCs w:val="20"/>
        </w:rPr>
        <w:t>are</w:t>
      </w:r>
      <w:r w:rsidR="00A93696" w:rsidRPr="00EC30E9">
        <w:rPr>
          <w:rFonts w:asciiTheme="majorBidi" w:hAnsiTheme="majorBidi" w:cstheme="majorBidi"/>
          <w:sz w:val="20"/>
          <w:szCs w:val="20"/>
        </w:rPr>
        <w:t xml:space="preserve"> for the year 2010</w:t>
      </w:r>
    </w:p>
    <w:p w:rsidR="00EC30E9" w:rsidRPr="00EC30E9" w:rsidRDefault="00306DFE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2 </w:t>
      </w:r>
      <w:r w:rsidR="00EC30E9">
        <w:rPr>
          <w:rFonts w:asciiTheme="majorBidi" w:hAnsiTheme="majorBidi" w:cstheme="majorBidi"/>
          <w:sz w:val="20"/>
          <w:szCs w:val="20"/>
        </w:rPr>
        <w:t xml:space="preserve">The values </w:t>
      </w:r>
      <w:r>
        <w:rPr>
          <w:rFonts w:asciiTheme="majorBidi" w:hAnsiTheme="majorBidi" w:cstheme="majorBidi"/>
          <w:sz w:val="20"/>
          <w:szCs w:val="20"/>
        </w:rPr>
        <w:t>are</w:t>
      </w:r>
      <w:r w:rsidR="00EC30E9">
        <w:rPr>
          <w:rFonts w:asciiTheme="majorBidi" w:hAnsiTheme="majorBidi" w:cstheme="majorBidi"/>
          <w:sz w:val="20"/>
          <w:szCs w:val="20"/>
        </w:rPr>
        <w:t xml:space="preserve"> the average compiled by the authors based on different studies</w:t>
      </w:r>
    </w:p>
    <w:p w:rsidR="00A93696" w:rsidRPr="00EC30E9" w:rsidRDefault="00A93696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93696" w:rsidRDefault="00A93696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B1EC0" w:rsidRDefault="003B1EC0" w:rsidP="00A9369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627ED3" w:rsidRPr="00627ED3" w:rsidRDefault="00627ED3" w:rsidP="00627ED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 w:rsidRPr="00627ED3">
        <w:rPr>
          <w:rFonts w:ascii="Times New Roman" w:hAnsi="Times New Roman" w:cs="Times New Roman"/>
          <w:sz w:val="20"/>
          <w:szCs w:val="20"/>
        </w:rPr>
        <w:lastRenderedPageBreak/>
        <w:t>Table S2: A</w:t>
      </w:r>
      <w:r w:rsidR="00503402">
        <w:rPr>
          <w:rFonts w:asciiTheme="majorBidi" w:hAnsiTheme="majorBidi" w:cstheme="majorBidi"/>
        </w:rPr>
        <w:t>ssumption on PV solar technologies</w:t>
      </w:r>
      <w:r w:rsidRPr="00627ED3">
        <w:rPr>
          <w:rFonts w:asciiTheme="majorBidi" w:hAnsiTheme="majorBidi" w:cstheme="majorBidi"/>
        </w:rPr>
        <w:t xml:space="preserve"> market share</w:t>
      </w:r>
      <w:r>
        <w:rPr>
          <w:rFonts w:asciiTheme="majorBidi" w:hAnsiTheme="majorBidi" w:cstheme="majorBidi"/>
        </w:rPr>
        <w:t xml:space="preserve"> in different studies</w:t>
      </w:r>
      <w:r w:rsidRPr="00627ED3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8792" w:type="dxa"/>
        <w:jc w:val="center"/>
        <w:tblInd w:w="1728" w:type="dxa"/>
        <w:tblLook w:val="04A0" w:firstRow="1" w:lastRow="0" w:firstColumn="1" w:lastColumn="0" w:noHBand="0" w:noVBand="1"/>
      </w:tblPr>
      <w:tblGrid>
        <w:gridCol w:w="720"/>
        <w:gridCol w:w="8072"/>
      </w:tblGrid>
      <w:tr w:rsidR="006A6D59" w:rsidRPr="005433F1" w:rsidTr="00EC0BFF">
        <w:trPr>
          <w:jc w:val="center"/>
        </w:trPr>
        <w:tc>
          <w:tcPr>
            <w:tcW w:w="720" w:type="dxa"/>
          </w:tcPr>
          <w:p w:rsidR="006A6D59" w:rsidRPr="005433F1" w:rsidRDefault="006A6D59" w:rsidP="006A6D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8072" w:type="dxa"/>
          </w:tcPr>
          <w:p w:rsidR="006A6D59" w:rsidRPr="005433F1" w:rsidRDefault="006A6D59" w:rsidP="006A6D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 solar technologies market share</w:t>
            </w:r>
          </w:p>
        </w:tc>
      </w:tr>
      <w:tr w:rsidR="005433F1" w:rsidRPr="005433F1" w:rsidTr="00EC0BFF">
        <w:trPr>
          <w:jc w:val="center"/>
        </w:trPr>
        <w:tc>
          <w:tcPr>
            <w:tcW w:w="720" w:type="dxa"/>
          </w:tcPr>
          <w:p w:rsidR="00627ED3" w:rsidRPr="005433F1" w:rsidRDefault="00627ED3" w:rsidP="009A17E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433F1">
              <w:rPr>
                <w:rFonts w:ascii="Times New Roman" w:hAnsi="Times New Roman" w:cs="Times New Roman"/>
                <w:bCs/>
                <w:sz w:val="20"/>
                <w:szCs w:val="20"/>
              </w:rPr>
              <w:t>[2]</w:t>
            </w:r>
          </w:p>
        </w:tc>
        <w:tc>
          <w:tcPr>
            <w:tcW w:w="8072" w:type="dxa"/>
          </w:tcPr>
          <w:p w:rsidR="00627ED3" w:rsidRPr="005433F1" w:rsidRDefault="00FA0896" w:rsidP="00FA08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hree scenarios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have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been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ssumed </w:t>
            </w:r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 xml:space="preserve">(reference scenario, high scenario and low scenario) for the market share of CIGS and </w:t>
            </w:r>
            <w:proofErr w:type="spellStart"/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>CdTe</w:t>
            </w:r>
            <w:proofErr w:type="spellEnd"/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 xml:space="preserve"> solar panels with a maximum share of 20%, 30%, and 50% within the PV market by 2050.</w:t>
            </w:r>
          </w:p>
        </w:tc>
      </w:tr>
      <w:tr w:rsidR="005433F1" w:rsidRPr="005433F1" w:rsidTr="00EC0BFF">
        <w:trPr>
          <w:jc w:val="center"/>
        </w:trPr>
        <w:tc>
          <w:tcPr>
            <w:tcW w:w="720" w:type="dxa"/>
          </w:tcPr>
          <w:p w:rsidR="00627ED3" w:rsidRPr="005433F1" w:rsidRDefault="00627ED3" w:rsidP="00627E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8072" w:type="dxa"/>
          </w:tcPr>
          <w:p w:rsidR="00627ED3" w:rsidRPr="005433F1" w:rsidRDefault="00FA0896" w:rsidP="00FA08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wo technologies market share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have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been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ssumed;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he first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ssumes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a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market share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that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remain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s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at current levels with c-Si share of 85% and the three thin-film technologies have a market share of 5% each, the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second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assumes one thin-film technology to increase its share from 5% to 50%, while the other two thin-film technologies remains at 5% share each and the market share of the c-Si technology to decrease from 85% in to 40%.</w:t>
            </w:r>
          </w:p>
        </w:tc>
      </w:tr>
      <w:tr w:rsidR="0087489A" w:rsidRPr="005433F1" w:rsidTr="00EC0BFF">
        <w:trPr>
          <w:jc w:val="center"/>
        </w:trPr>
        <w:tc>
          <w:tcPr>
            <w:tcW w:w="720" w:type="dxa"/>
          </w:tcPr>
          <w:p w:rsidR="0087489A" w:rsidRPr="005433F1" w:rsidRDefault="0087489A" w:rsidP="009A17E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  <w:tc>
          <w:tcPr>
            <w:tcW w:w="8072" w:type="dxa"/>
          </w:tcPr>
          <w:p w:rsidR="0087489A" w:rsidRPr="005433F1" w:rsidRDefault="00FA0896" w:rsidP="00FA08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Gulliv-R" w:hAnsi="Times New Roman" w:cs="Times New Roman"/>
                <w:sz w:val="20"/>
                <w:szCs w:val="20"/>
              </w:rPr>
            </w:pP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wo scenarios for PV solar technologies have been used. The first assumes that the main technology will be c-Si with less than 5% market share of thin film technologies, and the second assumes a 42% market share of thin film technologies in 2050 and constitutes only CIGS and a-Si technologies. </w:t>
            </w:r>
          </w:p>
        </w:tc>
      </w:tr>
      <w:tr w:rsidR="005433F1" w:rsidRPr="005433F1" w:rsidTr="00EC0BFF">
        <w:trPr>
          <w:jc w:val="center"/>
        </w:trPr>
        <w:tc>
          <w:tcPr>
            <w:tcW w:w="720" w:type="dxa"/>
          </w:tcPr>
          <w:p w:rsidR="00627ED3" w:rsidRPr="005433F1" w:rsidRDefault="00627ED3" w:rsidP="009A17E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8072" w:type="dxa"/>
          </w:tcPr>
          <w:p w:rsidR="00627ED3" w:rsidRPr="005433F1" w:rsidRDefault="00FA0896" w:rsidP="00FA08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he market of PV solar is assumed to be </w:t>
            </w:r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 xml:space="preserve">mainly dominated by crystalline technologies with a share of 85%, and each of the thin film technologies (CIGS, </w:t>
            </w:r>
            <w:proofErr w:type="spellStart"/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>CdTe</w:t>
            </w:r>
            <w:proofErr w:type="spellEnd"/>
            <w:r w:rsidR="00627ED3" w:rsidRPr="005433F1">
              <w:rPr>
                <w:rFonts w:ascii="Times New Roman" w:hAnsi="Times New Roman" w:cs="Times New Roman"/>
                <w:sz w:val="20"/>
                <w:szCs w:val="20"/>
              </w:rPr>
              <w:t xml:space="preserve"> and a-Si) has a market share of 5%.</w:t>
            </w:r>
          </w:p>
        </w:tc>
      </w:tr>
      <w:tr w:rsidR="005433F1" w:rsidRPr="005433F1" w:rsidTr="00EC0BFF">
        <w:trPr>
          <w:jc w:val="center"/>
        </w:trPr>
        <w:tc>
          <w:tcPr>
            <w:tcW w:w="720" w:type="dxa"/>
          </w:tcPr>
          <w:p w:rsidR="00627ED3" w:rsidRPr="005433F1" w:rsidRDefault="00627ED3" w:rsidP="009A17E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8072" w:type="dxa"/>
          </w:tcPr>
          <w:p w:rsidR="00627ED3" w:rsidRPr="005433F1" w:rsidRDefault="00FA0896" w:rsidP="00FA08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T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>wo share patterns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have been used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the first assumes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100% c-Si, </w:t>
            </w:r>
            <w:r w:rsidR="00EC0BFF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and 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the other </w:t>
            </w:r>
            <w:r>
              <w:rPr>
                <w:rFonts w:ascii="Times New Roman" w:eastAsia="AdvGulliv-R" w:hAnsi="Times New Roman" w:cs="Times New Roman"/>
                <w:sz w:val="20"/>
                <w:szCs w:val="20"/>
              </w:rPr>
              <w:t>assumes</w:t>
            </w:r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50/50% of CIGS/</w:t>
            </w:r>
            <w:proofErr w:type="spellStart"/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>CdTe</w:t>
            </w:r>
            <w:proofErr w:type="spellEnd"/>
            <w:r w:rsidR="00627ED3" w:rsidRPr="005433F1">
              <w:rPr>
                <w:rFonts w:ascii="Times New Roman" w:eastAsia="AdvGulliv-R" w:hAnsi="Times New Roman" w:cs="Times New Roman"/>
                <w:sz w:val="20"/>
                <w:szCs w:val="20"/>
              </w:rPr>
              <w:t xml:space="preserve"> over the time horizon.</w:t>
            </w:r>
          </w:p>
        </w:tc>
      </w:tr>
    </w:tbl>
    <w:p w:rsidR="00E424B5" w:rsidRDefault="00E424B5" w:rsidP="00A9369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4122"/>
      </w:tblGrid>
      <w:tr w:rsidR="00E424B5" w:rsidTr="004B15F7">
        <w:trPr>
          <w:jc w:val="center"/>
        </w:trPr>
        <w:tc>
          <w:tcPr>
            <w:tcW w:w="4400" w:type="dxa"/>
          </w:tcPr>
          <w:p w:rsidR="000F1F3C" w:rsidRDefault="000F1F3C" w:rsidP="000F1F3C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2" w:type="dxa"/>
          </w:tcPr>
          <w:p w:rsidR="00E424B5" w:rsidRDefault="00E424B5" w:rsidP="00A93696">
            <w:pPr>
              <w:pStyle w:val="ListParagraph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F1F3C" w:rsidRDefault="000F1F3C" w:rsidP="002E1185">
      <w:pPr>
        <w:pStyle w:val="ListParagraph"/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4B15F7">
        <w:rPr>
          <w:noProof/>
          <w:lang w:val="en-GB" w:eastAsia="en-GB"/>
        </w:rPr>
        <w:drawing>
          <wp:inline distT="0" distB="0" distL="0" distR="0" wp14:anchorId="6C6B8225" wp14:editId="736CC664">
            <wp:extent cx="4829020" cy="357851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803" cy="35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185" w:rsidRPr="00CA467B" w:rsidRDefault="002E1185" w:rsidP="002E1185">
      <w:pPr>
        <w:pStyle w:val="ListParagraph"/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 S</w:t>
      </w:r>
      <w:r w:rsidR="00FD03B7"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EC0BF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C47F83">
        <w:rPr>
          <w:rFonts w:ascii="Times New Roman" w:hAnsi="Times New Roman" w:cs="Times New Roman"/>
          <w:sz w:val="20"/>
          <w:szCs w:val="20"/>
        </w:rPr>
        <w:t xml:space="preserve">istorical ratios of companion metals to host metals production </w:t>
      </w:r>
    </w:p>
    <w:p w:rsidR="000C6FC7" w:rsidRDefault="000C6FC7" w:rsidP="00A93696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B15F7" w:rsidRPr="007359EB" w:rsidRDefault="000F1F3C" w:rsidP="007359EB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 w:rsidRPr="000F1F3C">
        <w:rPr>
          <w:noProof/>
          <w:lang w:eastAsia="en-GB"/>
        </w:rPr>
        <w:lastRenderedPageBreak/>
        <w:drawing>
          <wp:inline distT="0" distB="0" distL="0" distR="0" wp14:anchorId="23C314A9" wp14:editId="0DFC51FE">
            <wp:extent cx="5731510" cy="85954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9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00AEB" w:rsidRDefault="00200AEB" w:rsidP="00200AEB">
      <w:pPr>
        <w:pStyle w:val="ListParagraph"/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S</w:t>
      </w:r>
      <w:r w:rsidR="00FD03B7"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200AEB">
        <w:rPr>
          <w:rFonts w:ascii="Times New Roman" w:hAnsi="Times New Roman" w:cs="Times New Roman"/>
          <w:sz w:val="20"/>
          <w:szCs w:val="20"/>
        </w:rPr>
        <w:t xml:space="preserve"> </w:t>
      </w:r>
      <w:r w:rsidRPr="00C47F83">
        <w:rPr>
          <w:rFonts w:ascii="Times New Roman" w:hAnsi="Times New Roman" w:cs="Times New Roman"/>
          <w:sz w:val="20"/>
          <w:szCs w:val="20"/>
        </w:rPr>
        <w:t xml:space="preserve">Historical world production of Cu, Zn and their companion metals as a function of time </w:t>
      </w:r>
    </w:p>
    <w:p w:rsidR="000C6FC7" w:rsidRDefault="000C6FC7" w:rsidP="00D8553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References</w:t>
      </w:r>
    </w:p>
    <w:p w:rsidR="000C6FC7" w:rsidRPr="00EC30E9" w:rsidRDefault="000C6FC7" w:rsidP="000C6F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EC30E9">
        <w:rPr>
          <w:rFonts w:asciiTheme="majorBidi" w:hAnsiTheme="majorBidi" w:cstheme="majorBidi"/>
          <w:sz w:val="20"/>
          <w:szCs w:val="20"/>
        </w:rPr>
        <w:t>Manberger</w:t>
      </w:r>
      <w:proofErr w:type="spellEnd"/>
      <w:r w:rsidRPr="00EC30E9">
        <w:rPr>
          <w:rFonts w:asciiTheme="majorBidi" w:hAnsiTheme="majorBidi" w:cstheme="majorBidi"/>
          <w:sz w:val="20"/>
          <w:szCs w:val="20"/>
        </w:rPr>
        <w:t xml:space="preserve">, A., </w:t>
      </w:r>
      <w:proofErr w:type="spellStart"/>
      <w:r w:rsidRPr="00EC30E9">
        <w:rPr>
          <w:rFonts w:asciiTheme="majorBidi" w:hAnsiTheme="majorBidi" w:cstheme="majorBidi"/>
          <w:sz w:val="20"/>
          <w:szCs w:val="20"/>
        </w:rPr>
        <w:t>Stenqvist</w:t>
      </w:r>
      <w:proofErr w:type="spellEnd"/>
      <w:r w:rsidRPr="00EC30E9">
        <w:rPr>
          <w:rFonts w:asciiTheme="majorBidi" w:hAnsiTheme="majorBidi" w:cstheme="majorBidi"/>
          <w:sz w:val="20"/>
          <w:szCs w:val="20"/>
        </w:rPr>
        <w:t>, B., 2018. Global metal flows in the renewable energy transition: Exploring the effects of substitutes, technological mix and development. Energy Policy, 119, 226-241</w:t>
      </w:r>
    </w:p>
    <w:p w:rsidR="000C6FC7" w:rsidRPr="00EC30E9" w:rsidRDefault="000C6FC7" w:rsidP="000C6F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EC30E9">
        <w:rPr>
          <w:rFonts w:asciiTheme="majorBidi" w:hAnsiTheme="majorBidi" w:cstheme="majorBidi"/>
          <w:color w:val="000000"/>
          <w:sz w:val="20"/>
          <w:szCs w:val="20"/>
        </w:rPr>
        <w:t>Watari</w:t>
      </w:r>
      <w:proofErr w:type="spellEnd"/>
      <w:r w:rsidRPr="00EC30E9">
        <w:rPr>
          <w:rFonts w:asciiTheme="majorBidi" w:hAnsiTheme="majorBidi" w:cstheme="majorBidi"/>
          <w:color w:val="000000"/>
          <w:sz w:val="20"/>
          <w:szCs w:val="20"/>
        </w:rPr>
        <w:t xml:space="preserve">, T., </w:t>
      </w:r>
      <w:proofErr w:type="spellStart"/>
      <w:r w:rsidRPr="00EC30E9">
        <w:rPr>
          <w:rFonts w:asciiTheme="majorBidi" w:hAnsiTheme="majorBidi" w:cstheme="majorBidi"/>
          <w:color w:val="000000"/>
          <w:sz w:val="20"/>
          <w:szCs w:val="20"/>
        </w:rPr>
        <w:t>McLellan</w:t>
      </w:r>
      <w:proofErr w:type="spellEnd"/>
      <w:r w:rsidRPr="00EC30E9">
        <w:rPr>
          <w:rFonts w:asciiTheme="majorBidi" w:hAnsiTheme="majorBidi" w:cstheme="majorBidi"/>
          <w:color w:val="000000"/>
          <w:sz w:val="20"/>
          <w:szCs w:val="20"/>
        </w:rPr>
        <w:t>,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B. C., Ogata, S., </w:t>
      </w:r>
      <w:proofErr w:type="spellStart"/>
      <w:r>
        <w:rPr>
          <w:rFonts w:asciiTheme="majorBidi" w:hAnsiTheme="majorBidi" w:cstheme="majorBidi"/>
          <w:color w:val="000000"/>
          <w:sz w:val="20"/>
          <w:szCs w:val="20"/>
        </w:rPr>
        <w:t>Tezuka</w:t>
      </w:r>
      <w:proofErr w:type="spellEnd"/>
      <w:r>
        <w:rPr>
          <w:rFonts w:asciiTheme="majorBidi" w:hAnsiTheme="majorBidi" w:cstheme="majorBidi"/>
          <w:color w:val="000000"/>
          <w:sz w:val="20"/>
          <w:szCs w:val="20"/>
        </w:rPr>
        <w:t xml:space="preserve">, T., </w:t>
      </w:r>
      <w:r w:rsidRPr="00EC30E9">
        <w:rPr>
          <w:rFonts w:asciiTheme="majorBidi" w:hAnsiTheme="majorBidi" w:cstheme="majorBidi"/>
          <w:color w:val="000000"/>
          <w:sz w:val="20"/>
          <w:szCs w:val="20"/>
        </w:rPr>
        <w:t xml:space="preserve">2018. Analysis of Potential for Critical Metal Resource Constraints in the International Energy Agency’s Long-Term Low-Carbon Energy Scenarios. </w:t>
      </w:r>
      <w:r w:rsidRPr="00EC30E9">
        <w:rPr>
          <w:rFonts w:asciiTheme="majorBidi" w:hAnsiTheme="majorBidi" w:cstheme="majorBidi"/>
          <w:sz w:val="20"/>
          <w:szCs w:val="20"/>
        </w:rPr>
        <w:t>Minerals, 8, 156; doi:10.3390/min8040156</w:t>
      </w:r>
    </w:p>
    <w:p w:rsidR="000C6FC7" w:rsidRPr="00EC30E9" w:rsidRDefault="000C6FC7" w:rsidP="000C6F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EC30E9">
        <w:rPr>
          <w:rFonts w:asciiTheme="majorBidi" w:hAnsiTheme="majorBidi" w:cstheme="majorBidi"/>
          <w:color w:val="000000"/>
          <w:sz w:val="20"/>
          <w:szCs w:val="20"/>
        </w:rPr>
        <w:t>Nassar</w:t>
      </w:r>
      <w:proofErr w:type="spellEnd"/>
      <w:r w:rsidRPr="00EC30E9">
        <w:rPr>
          <w:rFonts w:asciiTheme="majorBidi" w:hAnsiTheme="majorBidi" w:cstheme="majorBidi"/>
          <w:color w:val="000000"/>
          <w:sz w:val="20"/>
          <w:szCs w:val="20"/>
        </w:rPr>
        <w:t xml:space="preserve">, N., Wilburn, D. R., </w:t>
      </w:r>
      <w:proofErr w:type="spellStart"/>
      <w:r w:rsidRPr="00EC30E9">
        <w:rPr>
          <w:rFonts w:asciiTheme="majorBidi" w:hAnsiTheme="majorBidi" w:cstheme="majorBidi"/>
          <w:color w:val="000000"/>
          <w:sz w:val="20"/>
          <w:szCs w:val="20"/>
        </w:rPr>
        <w:t>Goonan</w:t>
      </w:r>
      <w:proofErr w:type="spellEnd"/>
      <w:r w:rsidRPr="00EC30E9">
        <w:rPr>
          <w:rFonts w:asciiTheme="majorBidi" w:hAnsiTheme="majorBidi" w:cstheme="majorBidi"/>
          <w:color w:val="000000"/>
          <w:sz w:val="20"/>
          <w:szCs w:val="20"/>
        </w:rPr>
        <w:t xml:space="preserve">, T. G., 2016. Byproduct metal requirements for U.S. wind and solar photovoltaic electricity generation up to the year 2040 under various Clean Power Plan scenarios. </w:t>
      </w:r>
      <w:r w:rsidRPr="00EC30E9">
        <w:rPr>
          <w:rFonts w:asciiTheme="majorBidi" w:hAnsiTheme="majorBidi" w:cstheme="majorBidi"/>
          <w:sz w:val="20"/>
          <w:szCs w:val="20"/>
        </w:rPr>
        <w:t xml:space="preserve">Applied Energy, 183, 1209-1226. </w:t>
      </w:r>
    </w:p>
    <w:p w:rsidR="000C6FC7" w:rsidRPr="00EC30E9" w:rsidRDefault="000C6FC7" w:rsidP="000C6FC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C30E9">
        <w:rPr>
          <w:rFonts w:ascii="Times New Roman" w:eastAsia="Times New Roman" w:hAnsi="Times New Roman" w:cs="Times New Roman"/>
          <w:sz w:val="20"/>
          <w:szCs w:val="20"/>
        </w:rPr>
        <w:t xml:space="preserve">Florian </w:t>
      </w:r>
      <w:proofErr w:type="spellStart"/>
      <w:r w:rsidRPr="00EC30E9">
        <w:rPr>
          <w:rFonts w:ascii="Times New Roman" w:eastAsia="Times New Roman" w:hAnsi="Times New Roman" w:cs="Times New Roman"/>
          <w:sz w:val="20"/>
          <w:szCs w:val="20"/>
        </w:rPr>
        <w:t>Fizaine</w:t>
      </w:r>
      <w:proofErr w:type="spellEnd"/>
      <w:r w:rsidRPr="00EC30E9">
        <w:rPr>
          <w:rFonts w:ascii="Times New Roman" w:eastAsia="Times New Roman" w:hAnsi="Times New Roman" w:cs="Times New Roman"/>
          <w:sz w:val="20"/>
          <w:szCs w:val="20"/>
        </w:rPr>
        <w:t xml:space="preserve">, Victor Court, Renewable electricity producing technologies and metal depletion: A sensitivity analysis using the EROI. Ecological Economics, 2010, 106-118. </w:t>
      </w:r>
    </w:p>
    <w:p w:rsidR="000C6FC7" w:rsidRPr="005A75F6" w:rsidRDefault="000C6FC7" w:rsidP="000C6FC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A75F6">
        <w:rPr>
          <w:rFonts w:asciiTheme="majorBidi" w:hAnsiTheme="majorBidi" w:cstheme="majorBidi"/>
          <w:sz w:val="20"/>
          <w:szCs w:val="20"/>
        </w:rPr>
        <w:t>Viebahn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P., </w:t>
      </w:r>
      <w:proofErr w:type="spellStart"/>
      <w:r w:rsidRPr="005A75F6">
        <w:rPr>
          <w:rFonts w:asciiTheme="majorBidi" w:hAnsiTheme="majorBidi" w:cstheme="majorBidi"/>
          <w:sz w:val="20"/>
          <w:szCs w:val="20"/>
        </w:rPr>
        <w:t>Soukup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O., </w:t>
      </w:r>
      <w:proofErr w:type="spellStart"/>
      <w:r w:rsidRPr="005A75F6">
        <w:rPr>
          <w:rFonts w:asciiTheme="majorBidi" w:hAnsiTheme="majorBidi" w:cstheme="majorBidi"/>
          <w:sz w:val="20"/>
          <w:szCs w:val="20"/>
        </w:rPr>
        <w:t>Samadi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S., </w:t>
      </w:r>
      <w:proofErr w:type="spellStart"/>
      <w:r w:rsidRPr="005A75F6">
        <w:rPr>
          <w:rFonts w:asciiTheme="majorBidi" w:hAnsiTheme="majorBidi" w:cstheme="majorBidi"/>
          <w:sz w:val="20"/>
          <w:szCs w:val="20"/>
        </w:rPr>
        <w:t>Teubler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J., </w:t>
      </w:r>
      <w:proofErr w:type="spellStart"/>
      <w:r w:rsidRPr="005A75F6">
        <w:rPr>
          <w:rFonts w:asciiTheme="majorBidi" w:hAnsiTheme="majorBidi" w:cstheme="majorBidi"/>
          <w:sz w:val="20"/>
          <w:szCs w:val="20"/>
        </w:rPr>
        <w:t>Wiesen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K., </w:t>
      </w:r>
      <w:proofErr w:type="spellStart"/>
      <w:r w:rsidRPr="005A75F6">
        <w:rPr>
          <w:rFonts w:asciiTheme="majorBidi" w:hAnsiTheme="majorBidi" w:cstheme="majorBidi"/>
          <w:sz w:val="20"/>
          <w:szCs w:val="20"/>
        </w:rPr>
        <w:t>Ritthoff</w:t>
      </w:r>
      <w:proofErr w:type="spellEnd"/>
      <w:r w:rsidRPr="005A75F6">
        <w:rPr>
          <w:rFonts w:asciiTheme="majorBidi" w:hAnsiTheme="majorBidi" w:cstheme="majorBidi"/>
          <w:sz w:val="20"/>
          <w:szCs w:val="20"/>
        </w:rPr>
        <w:t xml:space="preserve">, M., 2015. Assessing the need for critical minerals to shift the German energy system towards a high proportion of renewables. Renewable and sustainable Energy Reviews, 49, 655-671. </w:t>
      </w:r>
    </w:p>
    <w:p w:rsidR="000C6FC7" w:rsidRPr="00506710" w:rsidRDefault="000C6FC7" w:rsidP="000C6FC7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6710">
        <w:rPr>
          <w:rFonts w:ascii="Times New Roman" w:hAnsi="Times New Roman" w:cs="Times New Roman"/>
          <w:sz w:val="20"/>
          <w:szCs w:val="20"/>
        </w:rPr>
        <w:t xml:space="preserve">Valero, A., Valero, A., </w:t>
      </w:r>
      <w:proofErr w:type="spellStart"/>
      <w:r w:rsidRPr="00506710">
        <w:rPr>
          <w:rFonts w:ascii="Times New Roman" w:hAnsi="Times New Roman" w:cs="Times New Roman"/>
          <w:sz w:val="20"/>
          <w:szCs w:val="20"/>
        </w:rPr>
        <w:t>Calvo</w:t>
      </w:r>
      <w:proofErr w:type="spellEnd"/>
      <w:r w:rsidRPr="00506710">
        <w:rPr>
          <w:rFonts w:ascii="Times New Roman" w:hAnsi="Times New Roman" w:cs="Times New Roman"/>
          <w:sz w:val="20"/>
          <w:szCs w:val="20"/>
        </w:rPr>
        <w:t xml:space="preserve">, G., </w:t>
      </w:r>
      <w:proofErr w:type="spellStart"/>
      <w:r w:rsidRPr="00506710">
        <w:rPr>
          <w:rFonts w:ascii="Times New Roman" w:hAnsi="Times New Roman" w:cs="Times New Roman"/>
          <w:sz w:val="20"/>
          <w:szCs w:val="20"/>
        </w:rPr>
        <w:t>Ortego</w:t>
      </w:r>
      <w:proofErr w:type="spellEnd"/>
      <w:r w:rsidRPr="00506710">
        <w:rPr>
          <w:rFonts w:ascii="Times New Roman" w:hAnsi="Times New Roman" w:cs="Times New Roman"/>
          <w:sz w:val="20"/>
          <w:szCs w:val="20"/>
        </w:rPr>
        <w:t xml:space="preserve">, A., 2018. Material bottlenecks in the future development of green technologies. Renewable and Sustainable Energy Reviews, 93, 178-200. </w:t>
      </w:r>
    </w:p>
    <w:p w:rsidR="000C6FC7" w:rsidRPr="00506710" w:rsidRDefault="000C6FC7" w:rsidP="000C6FC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Tokimatsu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K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Wachtmeister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H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McLellan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B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Davidsson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S., Murakami, S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Höök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M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Yasuoka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, R., </w:t>
      </w:r>
      <w:proofErr w:type="spellStart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Nishio</w:t>
      </w:r>
      <w:proofErr w:type="spellEnd"/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>, M., 201</w:t>
      </w:r>
      <w:r>
        <w:rPr>
          <w:rFonts w:ascii="Times New Roman" w:eastAsia="AdvGulliv-R" w:hAnsi="Times New Roman" w:cs="Times New Roman"/>
          <w:color w:val="000000"/>
          <w:sz w:val="20"/>
          <w:szCs w:val="20"/>
        </w:rPr>
        <w:t>7</w:t>
      </w:r>
      <w:r w:rsidRPr="00506710">
        <w:rPr>
          <w:rFonts w:ascii="Times New Roman" w:eastAsia="AdvGulliv-R" w:hAnsi="Times New Roman" w:cs="Times New Roman"/>
          <w:color w:val="000000"/>
          <w:sz w:val="20"/>
          <w:szCs w:val="20"/>
        </w:rPr>
        <w:t xml:space="preserve">. Energy modeling approach to the global energy-mineral nexus: A first look at metal requirements and the 2 _C target. </w:t>
      </w:r>
      <w:r w:rsidRPr="00506710">
        <w:rPr>
          <w:rFonts w:ascii="Times New Roman" w:eastAsia="AdvGulliv-R" w:hAnsi="Times New Roman" w:cs="Times New Roman"/>
          <w:sz w:val="20"/>
          <w:szCs w:val="20"/>
        </w:rPr>
        <w:t>Applied Energy, 207, 494-509</w:t>
      </w:r>
    </w:p>
    <w:p w:rsidR="00102736" w:rsidRDefault="00102736" w:rsidP="00D8553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</w:p>
    <w:sectPr w:rsidR="00102736"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DD6" w:rsidRDefault="00782DD6" w:rsidP="009D62D5">
      <w:pPr>
        <w:spacing w:after="0" w:line="240" w:lineRule="auto"/>
      </w:pPr>
      <w:r>
        <w:separator/>
      </w:r>
    </w:p>
  </w:endnote>
  <w:endnote w:type="continuationSeparator" w:id="0">
    <w:p w:rsidR="00782DD6" w:rsidRDefault="00782DD6" w:rsidP="009D6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losa Math Bold">
    <w:altName w:val="Glosa Math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50324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4E4" w:rsidRDefault="00AE64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18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E64E4" w:rsidRDefault="00AE64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DD6" w:rsidRDefault="00782DD6" w:rsidP="009D62D5">
      <w:pPr>
        <w:spacing w:after="0" w:line="240" w:lineRule="auto"/>
      </w:pPr>
      <w:r>
        <w:separator/>
      </w:r>
    </w:p>
  </w:footnote>
  <w:footnote w:type="continuationSeparator" w:id="0">
    <w:p w:rsidR="00782DD6" w:rsidRDefault="00782DD6" w:rsidP="009D62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031D"/>
    <w:multiLevelType w:val="hybridMultilevel"/>
    <w:tmpl w:val="4B36C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25C51"/>
    <w:multiLevelType w:val="hybridMultilevel"/>
    <w:tmpl w:val="8D5A5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6A4C29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134A306C"/>
    <w:multiLevelType w:val="hybridMultilevel"/>
    <w:tmpl w:val="494E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0C0F14"/>
    <w:multiLevelType w:val="hybridMultilevel"/>
    <w:tmpl w:val="DA00EA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63B55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19785604"/>
    <w:multiLevelType w:val="hybridMultilevel"/>
    <w:tmpl w:val="D4788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3377B"/>
    <w:multiLevelType w:val="hybridMultilevel"/>
    <w:tmpl w:val="8E84E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30085A"/>
    <w:multiLevelType w:val="hybridMultilevel"/>
    <w:tmpl w:val="6004FD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6C0FDF"/>
    <w:multiLevelType w:val="hybridMultilevel"/>
    <w:tmpl w:val="3B5CC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5C3C60"/>
    <w:multiLevelType w:val="hybridMultilevel"/>
    <w:tmpl w:val="F1804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425DF"/>
    <w:multiLevelType w:val="hybridMultilevel"/>
    <w:tmpl w:val="A67C61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317A44"/>
    <w:multiLevelType w:val="hybridMultilevel"/>
    <w:tmpl w:val="D5CA3E52"/>
    <w:lvl w:ilvl="0" w:tplc="1C16D27C">
      <w:start w:val="1"/>
      <w:numFmt w:val="decimal"/>
      <w:lvlText w:val="%1)"/>
      <w:lvlJc w:val="left"/>
      <w:pPr>
        <w:ind w:left="720" w:hanging="360"/>
      </w:pPr>
      <w:rPr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1076AE"/>
    <w:multiLevelType w:val="hybridMultilevel"/>
    <w:tmpl w:val="FB34BF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650871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>
    <w:nsid w:val="59042DF7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>
    <w:nsid w:val="64CA6918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>
    <w:nsid w:val="693D1118"/>
    <w:multiLevelType w:val="hybridMultilevel"/>
    <w:tmpl w:val="FD78A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160A87"/>
    <w:multiLevelType w:val="hybridMultilevel"/>
    <w:tmpl w:val="3E7EF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4E4BF8"/>
    <w:multiLevelType w:val="multilevel"/>
    <w:tmpl w:val="54ACE4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>
    <w:nsid w:val="73B364B0"/>
    <w:multiLevelType w:val="hybridMultilevel"/>
    <w:tmpl w:val="EC225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12B37"/>
    <w:multiLevelType w:val="hybridMultilevel"/>
    <w:tmpl w:val="3E7EF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F047AA"/>
    <w:multiLevelType w:val="multilevel"/>
    <w:tmpl w:val="00F86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C120CA2"/>
    <w:multiLevelType w:val="hybridMultilevel"/>
    <w:tmpl w:val="D4788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6"/>
  </w:num>
  <w:num w:numId="3">
    <w:abstractNumId w:val="14"/>
  </w:num>
  <w:num w:numId="4">
    <w:abstractNumId w:val="15"/>
  </w:num>
  <w:num w:numId="5">
    <w:abstractNumId w:val="3"/>
  </w:num>
  <w:num w:numId="6">
    <w:abstractNumId w:val="10"/>
  </w:num>
  <w:num w:numId="7">
    <w:abstractNumId w:val="19"/>
  </w:num>
  <w:num w:numId="8">
    <w:abstractNumId w:val="5"/>
  </w:num>
  <w:num w:numId="9">
    <w:abstractNumId w:val="12"/>
  </w:num>
  <w:num w:numId="10">
    <w:abstractNumId w:val="22"/>
  </w:num>
  <w:num w:numId="11">
    <w:abstractNumId w:val="21"/>
  </w:num>
  <w:num w:numId="12">
    <w:abstractNumId w:val="18"/>
  </w:num>
  <w:num w:numId="13">
    <w:abstractNumId w:val="13"/>
  </w:num>
  <w:num w:numId="14">
    <w:abstractNumId w:val="7"/>
  </w:num>
  <w:num w:numId="15">
    <w:abstractNumId w:val="0"/>
  </w:num>
  <w:num w:numId="16">
    <w:abstractNumId w:val="17"/>
  </w:num>
  <w:num w:numId="17">
    <w:abstractNumId w:val="8"/>
  </w:num>
  <w:num w:numId="18">
    <w:abstractNumId w:val="23"/>
  </w:num>
  <w:num w:numId="19">
    <w:abstractNumId w:val="6"/>
  </w:num>
  <w:num w:numId="20">
    <w:abstractNumId w:val="4"/>
  </w:num>
  <w:num w:numId="21">
    <w:abstractNumId w:val="11"/>
  </w:num>
  <w:num w:numId="22">
    <w:abstractNumId w:val="9"/>
  </w:num>
  <w:num w:numId="23">
    <w:abstractNumId w:val="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7AB"/>
    <w:rsid w:val="00000D7E"/>
    <w:rsid w:val="00001ECD"/>
    <w:rsid w:val="0000639E"/>
    <w:rsid w:val="0000690B"/>
    <w:rsid w:val="000073CD"/>
    <w:rsid w:val="00014D87"/>
    <w:rsid w:val="00015249"/>
    <w:rsid w:val="00026818"/>
    <w:rsid w:val="000270B4"/>
    <w:rsid w:val="000305C7"/>
    <w:rsid w:val="000336C9"/>
    <w:rsid w:val="00035532"/>
    <w:rsid w:val="00036032"/>
    <w:rsid w:val="00040904"/>
    <w:rsid w:val="0004216D"/>
    <w:rsid w:val="00043A50"/>
    <w:rsid w:val="00050588"/>
    <w:rsid w:val="00051E02"/>
    <w:rsid w:val="00054049"/>
    <w:rsid w:val="000556F0"/>
    <w:rsid w:val="00055DA6"/>
    <w:rsid w:val="000565E5"/>
    <w:rsid w:val="00056A9B"/>
    <w:rsid w:val="00056B09"/>
    <w:rsid w:val="00057605"/>
    <w:rsid w:val="00062364"/>
    <w:rsid w:val="00063395"/>
    <w:rsid w:val="00063A6F"/>
    <w:rsid w:val="000657AF"/>
    <w:rsid w:val="00066EE4"/>
    <w:rsid w:val="000671BA"/>
    <w:rsid w:val="00067AE0"/>
    <w:rsid w:val="00067CD2"/>
    <w:rsid w:val="000706DF"/>
    <w:rsid w:val="00075B35"/>
    <w:rsid w:val="000804C9"/>
    <w:rsid w:val="000807D2"/>
    <w:rsid w:val="00081B09"/>
    <w:rsid w:val="00083AFA"/>
    <w:rsid w:val="00084874"/>
    <w:rsid w:val="00085157"/>
    <w:rsid w:val="000870D0"/>
    <w:rsid w:val="0008762A"/>
    <w:rsid w:val="000923A6"/>
    <w:rsid w:val="00092554"/>
    <w:rsid w:val="000A03A9"/>
    <w:rsid w:val="000A352E"/>
    <w:rsid w:val="000A569A"/>
    <w:rsid w:val="000A628F"/>
    <w:rsid w:val="000B1C72"/>
    <w:rsid w:val="000B4081"/>
    <w:rsid w:val="000B4A70"/>
    <w:rsid w:val="000C03D9"/>
    <w:rsid w:val="000C4F7A"/>
    <w:rsid w:val="000C5F4E"/>
    <w:rsid w:val="000C6FC7"/>
    <w:rsid w:val="000D0EDB"/>
    <w:rsid w:val="000D590C"/>
    <w:rsid w:val="000D5D25"/>
    <w:rsid w:val="000D7D18"/>
    <w:rsid w:val="000E0A8F"/>
    <w:rsid w:val="000E0DEE"/>
    <w:rsid w:val="000E0F86"/>
    <w:rsid w:val="000E5168"/>
    <w:rsid w:val="000E5C0B"/>
    <w:rsid w:val="000E67B6"/>
    <w:rsid w:val="000E7B21"/>
    <w:rsid w:val="000E7F9D"/>
    <w:rsid w:val="000F1F3C"/>
    <w:rsid w:val="000F3847"/>
    <w:rsid w:val="000F43B2"/>
    <w:rsid w:val="000F5EE4"/>
    <w:rsid w:val="000F7725"/>
    <w:rsid w:val="000F7F7C"/>
    <w:rsid w:val="00102033"/>
    <w:rsid w:val="00102736"/>
    <w:rsid w:val="00103706"/>
    <w:rsid w:val="00104206"/>
    <w:rsid w:val="00104D3C"/>
    <w:rsid w:val="001070BE"/>
    <w:rsid w:val="001144D4"/>
    <w:rsid w:val="001146D2"/>
    <w:rsid w:val="00115CE2"/>
    <w:rsid w:val="00115D9E"/>
    <w:rsid w:val="00116C03"/>
    <w:rsid w:val="00116D5B"/>
    <w:rsid w:val="00121C6D"/>
    <w:rsid w:val="001259FE"/>
    <w:rsid w:val="0012623F"/>
    <w:rsid w:val="00131430"/>
    <w:rsid w:val="00132909"/>
    <w:rsid w:val="00133968"/>
    <w:rsid w:val="00133EC0"/>
    <w:rsid w:val="0013753E"/>
    <w:rsid w:val="00140865"/>
    <w:rsid w:val="001417FF"/>
    <w:rsid w:val="001419EC"/>
    <w:rsid w:val="001432E6"/>
    <w:rsid w:val="001439B7"/>
    <w:rsid w:val="0015018C"/>
    <w:rsid w:val="00153F76"/>
    <w:rsid w:val="0015413D"/>
    <w:rsid w:val="00154E1F"/>
    <w:rsid w:val="00155126"/>
    <w:rsid w:val="00155CDC"/>
    <w:rsid w:val="00160115"/>
    <w:rsid w:val="00160441"/>
    <w:rsid w:val="00161D8E"/>
    <w:rsid w:val="00164374"/>
    <w:rsid w:val="00165469"/>
    <w:rsid w:val="00166A62"/>
    <w:rsid w:val="00167BB2"/>
    <w:rsid w:val="0017035C"/>
    <w:rsid w:val="00170B20"/>
    <w:rsid w:val="00172C0B"/>
    <w:rsid w:val="00176806"/>
    <w:rsid w:val="00182C1A"/>
    <w:rsid w:val="00184C68"/>
    <w:rsid w:val="0019671C"/>
    <w:rsid w:val="001976DC"/>
    <w:rsid w:val="00197C10"/>
    <w:rsid w:val="001A3FDC"/>
    <w:rsid w:val="001A52D0"/>
    <w:rsid w:val="001A52E3"/>
    <w:rsid w:val="001A5E5C"/>
    <w:rsid w:val="001A7B0A"/>
    <w:rsid w:val="001B4C25"/>
    <w:rsid w:val="001B54AA"/>
    <w:rsid w:val="001B6761"/>
    <w:rsid w:val="001C0621"/>
    <w:rsid w:val="001C1203"/>
    <w:rsid w:val="001C26F2"/>
    <w:rsid w:val="001D12E2"/>
    <w:rsid w:val="001D187D"/>
    <w:rsid w:val="001D22D8"/>
    <w:rsid w:val="001D37C0"/>
    <w:rsid w:val="001D38E5"/>
    <w:rsid w:val="001E0755"/>
    <w:rsid w:val="001E3311"/>
    <w:rsid w:val="001E5456"/>
    <w:rsid w:val="001E590F"/>
    <w:rsid w:val="001E64C9"/>
    <w:rsid w:val="001F0634"/>
    <w:rsid w:val="001F4611"/>
    <w:rsid w:val="001F6ECF"/>
    <w:rsid w:val="00200AEB"/>
    <w:rsid w:val="0020116B"/>
    <w:rsid w:val="00201B9F"/>
    <w:rsid w:val="00202B75"/>
    <w:rsid w:val="00204059"/>
    <w:rsid w:val="002041AE"/>
    <w:rsid w:val="002110AF"/>
    <w:rsid w:val="00211283"/>
    <w:rsid w:val="00211589"/>
    <w:rsid w:val="00211820"/>
    <w:rsid w:val="002145A7"/>
    <w:rsid w:val="00222953"/>
    <w:rsid w:val="00222D9B"/>
    <w:rsid w:val="002231E0"/>
    <w:rsid w:val="002238D9"/>
    <w:rsid w:val="002241F8"/>
    <w:rsid w:val="00225CC7"/>
    <w:rsid w:val="00225DC1"/>
    <w:rsid w:val="00226672"/>
    <w:rsid w:val="002272CF"/>
    <w:rsid w:val="00227AC7"/>
    <w:rsid w:val="00235A1C"/>
    <w:rsid w:val="00237B6D"/>
    <w:rsid w:val="00240A25"/>
    <w:rsid w:val="00242113"/>
    <w:rsid w:val="00244EB1"/>
    <w:rsid w:val="00246665"/>
    <w:rsid w:val="002476BA"/>
    <w:rsid w:val="00250248"/>
    <w:rsid w:val="00251786"/>
    <w:rsid w:val="002538DD"/>
    <w:rsid w:val="00256291"/>
    <w:rsid w:val="002604AA"/>
    <w:rsid w:val="00261D68"/>
    <w:rsid w:val="00266669"/>
    <w:rsid w:val="0026695C"/>
    <w:rsid w:val="00272380"/>
    <w:rsid w:val="002728D9"/>
    <w:rsid w:val="00273197"/>
    <w:rsid w:val="002737AB"/>
    <w:rsid w:val="00274793"/>
    <w:rsid w:val="002752D7"/>
    <w:rsid w:val="002836DF"/>
    <w:rsid w:val="00283FF0"/>
    <w:rsid w:val="00284BE6"/>
    <w:rsid w:val="002859AD"/>
    <w:rsid w:val="00286919"/>
    <w:rsid w:val="0028738F"/>
    <w:rsid w:val="00291004"/>
    <w:rsid w:val="00292010"/>
    <w:rsid w:val="002950AC"/>
    <w:rsid w:val="00295DB9"/>
    <w:rsid w:val="00296352"/>
    <w:rsid w:val="00296DE0"/>
    <w:rsid w:val="002A084E"/>
    <w:rsid w:val="002A12D2"/>
    <w:rsid w:val="002A19E4"/>
    <w:rsid w:val="002A3978"/>
    <w:rsid w:val="002B0E54"/>
    <w:rsid w:val="002B15F1"/>
    <w:rsid w:val="002B1D70"/>
    <w:rsid w:val="002B283B"/>
    <w:rsid w:val="002C0075"/>
    <w:rsid w:val="002C2028"/>
    <w:rsid w:val="002C294E"/>
    <w:rsid w:val="002C3719"/>
    <w:rsid w:val="002C5407"/>
    <w:rsid w:val="002C579C"/>
    <w:rsid w:val="002C60DE"/>
    <w:rsid w:val="002C78FE"/>
    <w:rsid w:val="002D0BE2"/>
    <w:rsid w:val="002D32F1"/>
    <w:rsid w:val="002D3847"/>
    <w:rsid w:val="002D4158"/>
    <w:rsid w:val="002D4E55"/>
    <w:rsid w:val="002D56AB"/>
    <w:rsid w:val="002D619F"/>
    <w:rsid w:val="002D64BF"/>
    <w:rsid w:val="002D7819"/>
    <w:rsid w:val="002D7F17"/>
    <w:rsid w:val="002E0ACB"/>
    <w:rsid w:val="002E1181"/>
    <w:rsid w:val="002E1185"/>
    <w:rsid w:val="002E11AF"/>
    <w:rsid w:val="002E3833"/>
    <w:rsid w:val="002E424C"/>
    <w:rsid w:val="002E6DF5"/>
    <w:rsid w:val="002E7BB6"/>
    <w:rsid w:val="002F0B83"/>
    <w:rsid w:val="002F15C2"/>
    <w:rsid w:val="002F299A"/>
    <w:rsid w:val="002F748B"/>
    <w:rsid w:val="00306DFE"/>
    <w:rsid w:val="00314B3B"/>
    <w:rsid w:val="003157A0"/>
    <w:rsid w:val="00315ED4"/>
    <w:rsid w:val="003165E1"/>
    <w:rsid w:val="00317A23"/>
    <w:rsid w:val="00326E31"/>
    <w:rsid w:val="00327C0A"/>
    <w:rsid w:val="00327C35"/>
    <w:rsid w:val="00330024"/>
    <w:rsid w:val="00336EB2"/>
    <w:rsid w:val="00340669"/>
    <w:rsid w:val="003422FB"/>
    <w:rsid w:val="003423B2"/>
    <w:rsid w:val="0034674D"/>
    <w:rsid w:val="0034699D"/>
    <w:rsid w:val="00361876"/>
    <w:rsid w:val="00364564"/>
    <w:rsid w:val="00364835"/>
    <w:rsid w:val="003650C7"/>
    <w:rsid w:val="00365442"/>
    <w:rsid w:val="00366424"/>
    <w:rsid w:val="003679C2"/>
    <w:rsid w:val="00367B41"/>
    <w:rsid w:val="00367E15"/>
    <w:rsid w:val="003718E4"/>
    <w:rsid w:val="00375B82"/>
    <w:rsid w:val="00377C14"/>
    <w:rsid w:val="003846D5"/>
    <w:rsid w:val="0038664E"/>
    <w:rsid w:val="00387374"/>
    <w:rsid w:val="00390339"/>
    <w:rsid w:val="00391E88"/>
    <w:rsid w:val="003A0721"/>
    <w:rsid w:val="003A0A76"/>
    <w:rsid w:val="003A1331"/>
    <w:rsid w:val="003A4E8A"/>
    <w:rsid w:val="003A5CA0"/>
    <w:rsid w:val="003A652B"/>
    <w:rsid w:val="003A71E4"/>
    <w:rsid w:val="003B1EC0"/>
    <w:rsid w:val="003B3B8B"/>
    <w:rsid w:val="003B73F1"/>
    <w:rsid w:val="003C0056"/>
    <w:rsid w:val="003C0CDB"/>
    <w:rsid w:val="003C2D27"/>
    <w:rsid w:val="003C3242"/>
    <w:rsid w:val="003C3306"/>
    <w:rsid w:val="003C3F2F"/>
    <w:rsid w:val="003D0FB8"/>
    <w:rsid w:val="003D3A69"/>
    <w:rsid w:val="003D7813"/>
    <w:rsid w:val="003E2BF1"/>
    <w:rsid w:val="003E2F86"/>
    <w:rsid w:val="003E36C5"/>
    <w:rsid w:val="003E3763"/>
    <w:rsid w:val="003E3CF4"/>
    <w:rsid w:val="003E50E7"/>
    <w:rsid w:val="003F2818"/>
    <w:rsid w:val="003F43DC"/>
    <w:rsid w:val="003F5E0D"/>
    <w:rsid w:val="003F72E8"/>
    <w:rsid w:val="00400ACC"/>
    <w:rsid w:val="004011D6"/>
    <w:rsid w:val="00402441"/>
    <w:rsid w:val="00402F9F"/>
    <w:rsid w:val="004058B7"/>
    <w:rsid w:val="0041267A"/>
    <w:rsid w:val="00414002"/>
    <w:rsid w:val="004207F9"/>
    <w:rsid w:val="0042096E"/>
    <w:rsid w:val="004212CD"/>
    <w:rsid w:val="0042332F"/>
    <w:rsid w:val="00423B89"/>
    <w:rsid w:val="004258DC"/>
    <w:rsid w:val="00431A48"/>
    <w:rsid w:val="00433FC9"/>
    <w:rsid w:val="0043693E"/>
    <w:rsid w:val="00436A88"/>
    <w:rsid w:val="00443851"/>
    <w:rsid w:val="004442AA"/>
    <w:rsid w:val="00446B32"/>
    <w:rsid w:val="00452CE6"/>
    <w:rsid w:val="004546F6"/>
    <w:rsid w:val="0045484C"/>
    <w:rsid w:val="00460308"/>
    <w:rsid w:val="00460CA9"/>
    <w:rsid w:val="0046605B"/>
    <w:rsid w:val="004661AD"/>
    <w:rsid w:val="00467545"/>
    <w:rsid w:val="00475C96"/>
    <w:rsid w:val="00481042"/>
    <w:rsid w:val="004817F1"/>
    <w:rsid w:val="0048287E"/>
    <w:rsid w:val="00483866"/>
    <w:rsid w:val="0048558A"/>
    <w:rsid w:val="00491483"/>
    <w:rsid w:val="004916C6"/>
    <w:rsid w:val="00494594"/>
    <w:rsid w:val="0049596D"/>
    <w:rsid w:val="004960D5"/>
    <w:rsid w:val="004A221C"/>
    <w:rsid w:val="004A37E9"/>
    <w:rsid w:val="004A51DD"/>
    <w:rsid w:val="004A5655"/>
    <w:rsid w:val="004A7191"/>
    <w:rsid w:val="004A7FD7"/>
    <w:rsid w:val="004B0F03"/>
    <w:rsid w:val="004B1463"/>
    <w:rsid w:val="004B15F7"/>
    <w:rsid w:val="004B1A27"/>
    <w:rsid w:val="004B29B5"/>
    <w:rsid w:val="004B2C1F"/>
    <w:rsid w:val="004B317E"/>
    <w:rsid w:val="004B43F1"/>
    <w:rsid w:val="004C333E"/>
    <w:rsid w:val="004C4CD7"/>
    <w:rsid w:val="004C4FE0"/>
    <w:rsid w:val="004C6B24"/>
    <w:rsid w:val="004C7126"/>
    <w:rsid w:val="004D3276"/>
    <w:rsid w:val="004E036A"/>
    <w:rsid w:val="004E0D26"/>
    <w:rsid w:val="004E14FF"/>
    <w:rsid w:val="004F28A3"/>
    <w:rsid w:val="004F448A"/>
    <w:rsid w:val="00502AF8"/>
    <w:rsid w:val="00503402"/>
    <w:rsid w:val="00503F66"/>
    <w:rsid w:val="00504015"/>
    <w:rsid w:val="0050586B"/>
    <w:rsid w:val="00506710"/>
    <w:rsid w:val="00510B59"/>
    <w:rsid w:val="00511482"/>
    <w:rsid w:val="005121C9"/>
    <w:rsid w:val="005148BD"/>
    <w:rsid w:val="00516672"/>
    <w:rsid w:val="00521078"/>
    <w:rsid w:val="00521408"/>
    <w:rsid w:val="00521795"/>
    <w:rsid w:val="00523E69"/>
    <w:rsid w:val="00525C4A"/>
    <w:rsid w:val="00526D4C"/>
    <w:rsid w:val="00527DF7"/>
    <w:rsid w:val="00530862"/>
    <w:rsid w:val="00533888"/>
    <w:rsid w:val="00537F98"/>
    <w:rsid w:val="005401CA"/>
    <w:rsid w:val="0054133D"/>
    <w:rsid w:val="005433F1"/>
    <w:rsid w:val="00545FA8"/>
    <w:rsid w:val="0054716E"/>
    <w:rsid w:val="00547C6F"/>
    <w:rsid w:val="005522B9"/>
    <w:rsid w:val="00553585"/>
    <w:rsid w:val="00553A0D"/>
    <w:rsid w:val="00556834"/>
    <w:rsid w:val="00557A2B"/>
    <w:rsid w:val="00563A7A"/>
    <w:rsid w:val="00563B15"/>
    <w:rsid w:val="00567672"/>
    <w:rsid w:val="005678E5"/>
    <w:rsid w:val="00571558"/>
    <w:rsid w:val="005752FB"/>
    <w:rsid w:val="00576650"/>
    <w:rsid w:val="00576D94"/>
    <w:rsid w:val="005841FE"/>
    <w:rsid w:val="005858A4"/>
    <w:rsid w:val="00590133"/>
    <w:rsid w:val="00590926"/>
    <w:rsid w:val="00592493"/>
    <w:rsid w:val="005A0EAA"/>
    <w:rsid w:val="005A3F16"/>
    <w:rsid w:val="005A547D"/>
    <w:rsid w:val="005A6CE5"/>
    <w:rsid w:val="005A75F6"/>
    <w:rsid w:val="005B10DB"/>
    <w:rsid w:val="005B2B10"/>
    <w:rsid w:val="005B532E"/>
    <w:rsid w:val="005B6034"/>
    <w:rsid w:val="005B75E0"/>
    <w:rsid w:val="005C14B7"/>
    <w:rsid w:val="005C34D0"/>
    <w:rsid w:val="005C3F8D"/>
    <w:rsid w:val="005C6E4F"/>
    <w:rsid w:val="005D1A34"/>
    <w:rsid w:val="005D1C59"/>
    <w:rsid w:val="005D473B"/>
    <w:rsid w:val="005D510D"/>
    <w:rsid w:val="005E010A"/>
    <w:rsid w:val="005E1DF4"/>
    <w:rsid w:val="005E21B0"/>
    <w:rsid w:val="005E2E41"/>
    <w:rsid w:val="005E3156"/>
    <w:rsid w:val="005F4DCA"/>
    <w:rsid w:val="005F5A02"/>
    <w:rsid w:val="00600CC2"/>
    <w:rsid w:val="0060499C"/>
    <w:rsid w:val="006060F8"/>
    <w:rsid w:val="00610147"/>
    <w:rsid w:val="00612541"/>
    <w:rsid w:val="00613D33"/>
    <w:rsid w:val="00613D82"/>
    <w:rsid w:val="00613EAB"/>
    <w:rsid w:val="0061427A"/>
    <w:rsid w:val="00615488"/>
    <w:rsid w:val="00616946"/>
    <w:rsid w:val="006225B4"/>
    <w:rsid w:val="00623865"/>
    <w:rsid w:val="00624512"/>
    <w:rsid w:val="00627012"/>
    <w:rsid w:val="00627B40"/>
    <w:rsid w:val="00627ED3"/>
    <w:rsid w:val="00631693"/>
    <w:rsid w:val="00632588"/>
    <w:rsid w:val="00633D3C"/>
    <w:rsid w:val="00634519"/>
    <w:rsid w:val="00635FC0"/>
    <w:rsid w:val="00637755"/>
    <w:rsid w:val="00640CDD"/>
    <w:rsid w:val="006415C5"/>
    <w:rsid w:val="00641978"/>
    <w:rsid w:val="00641C12"/>
    <w:rsid w:val="006422DC"/>
    <w:rsid w:val="0064347F"/>
    <w:rsid w:val="0064453A"/>
    <w:rsid w:val="00644DBD"/>
    <w:rsid w:val="0064535E"/>
    <w:rsid w:val="00645866"/>
    <w:rsid w:val="006529BC"/>
    <w:rsid w:val="00655092"/>
    <w:rsid w:val="00655BED"/>
    <w:rsid w:val="0065641C"/>
    <w:rsid w:val="00657866"/>
    <w:rsid w:val="00657F76"/>
    <w:rsid w:val="0066154D"/>
    <w:rsid w:val="00663D5F"/>
    <w:rsid w:val="00666861"/>
    <w:rsid w:val="00666AF3"/>
    <w:rsid w:val="00667D52"/>
    <w:rsid w:val="006726AD"/>
    <w:rsid w:val="006764F4"/>
    <w:rsid w:val="00676677"/>
    <w:rsid w:val="006769F4"/>
    <w:rsid w:val="00681802"/>
    <w:rsid w:val="00683A41"/>
    <w:rsid w:val="00685E6E"/>
    <w:rsid w:val="00687CB1"/>
    <w:rsid w:val="0069257D"/>
    <w:rsid w:val="006930B1"/>
    <w:rsid w:val="006943FC"/>
    <w:rsid w:val="0069788C"/>
    <w:rsid w:val="006A017A"/>
    <w:rsid w:val="006A18CC"/>
    <w:rsid w:val="006A1B81"/>
    <w:rsid w:val="006A1E75"/>
    <w:rsid w:val="006A1EE0"/>
    <w:rsid w:val="006A2B59"/>
    <w:rsid w:val="006A2CD0"/>
    <w:rsid w:val="006A68E1"/>
    <w:rsid w:val="006A6D59"/>
    <w:rsid w:val="006A7D30"/>
    <w:rsid w:val="006B0005"/>
    <w:rsid w:val="006B02D3"/>
    <w:rsid w:val="006B17E9"/>
    <w:rsid w:val="006B1A78"/>
    <w:rsid w:val="006B5C32"/>
    <w:rsid w:val="006B61C1"/>
    <w:rsid w:val="006C1C69"/>
    <w:rsid w:val="006C51C7"/>
    <w:rsid w:val="006C6E79"/>
    <w:rsid w:val="006D3ADE"/>
    <w:rsid w:val="006D764E"/>
    <w:rsid w:val="006E3913"/>
    <w:rsid w:val="006E4649"/>
    <w:rsid w:val="006F4E78"/>
    <w:rsid w:val="006F6B9E"/>
    <w:rsid w:val="00701563"/>
    <w:rsid w:val="00704EB6"/>
    <w:rsid w:val="00705A14"/>
    <w:rsid w:val="00706522"/>
    <w:rsid w:val="00707631"/>
    <w:rsid w:val="00713CA6"/>
    <w:rsid w:val="00713D04"/>
    <w:rsid w:val="00714210"/>
    <w:rsid w:val="00715651"/>
    <w:rsid w:val="00716E6A"/>
    <w:rsid w:val="00721167"/>
    <w:rsid w:val="007235F0"/>
    <w:rsid w:val="0072442D"/>
    <w:rsid w:val="007248BE"/>
    <w:rsid w:val="00724D67"/>
    <w:rsid w:val="007262B1"/>
    <w:rsid w:val="00727CB9"/>
    <w:rsid w:val="00730B6C"/>
    <w:rsid w:val="00731D89"/>
    <w:rsid w:val="0073210B"/>
    <w:rsid w:val="00732CD8"/>
    <w:rsid w:val="00734D87"/>
    <w:rsid w:val="007359EB"/>
    <w:rsid w:val="00735AAC"/>
    <w:rsid w:val="00735FC8"/>
    <w:rsid w:val="0073720A"/>
    <w:rsid w:val="0074552F"/>
    <w:rsid w:val="007455A5"/>
    <w:rsid w:val="00750D5E"/>
    <w:rsid w:val="0075215B"/>
    <w:rsid w:val="00753687"/>
    <w:rsid w:val="00753B03"/>
    <w:rsid w:val="0075406A"/>
    <w:rsid w:val="00757125"/>
    <w:rsid w:val="00757747"/>
    <w:rsid w:val="00761588"/>
    <w:rsid w:val="00761D05"/>
    <w:rsid w:val="00765B69"/>
    <w:rsid w:val="007706BF"/>
    <w:rsid w:val="00770B5A"/>
    <w:rsid w:val="007812F2"/>
    <w:rsid w:val="00781404"/>
    <w:rsid w:val="007817BA"/>
    <w:rsid w:val="00782DD6"/>
    <w:rsid w:val="00783EBC"/>
    <w:rsid w:val="007861B9"/>
    <w:rsid w:val="00786C1A"/>
    <w:rsid w:val="00787B3C"/>
    <w:rsid w:val="00790887"/>
    <w:rsid w:val="00791AFA"/>
    <w:rsid w:val="00792A1E"/>
    <w:rsid w:val="00794827"/>
    <w:rsid w:val="00797C32"/>
    <w:rsid w:val="007A0BB3"/>
    <w:rsid w:val="007A0DAB"/>
    <w:rsid w:val="007A17B9"/>
    <w:rsid w:val="007A22F7"/>
    <w:rsid w:val="007A42D0"/>
    <w:rsid w:val="007A5218"/>
    <w:rsid w:val="007B2254"/>
    <w:rsid w:val="007B65F6"/>
    <w:rsid w:val="007C107D"/>
    <w:rsid w:val="007C17F7"/>
    <w:rsid w:val="007C1DF9"/>
    <w:rsid w:val="007D3890"/>
    <w:rsid w:val="007D438B"/>
    <w:rsid w:val="007D44CE"/>
    <w:rsid w:val="007D59A7"/>
    <w:rsid w:val="007D7155"/>
    <w:rsid w:val="007E109E"/>
    <w:rsid w:val="007E5D9A"/>
    <w:rsid w:val="007E64EC"/>
    <w:rsid w:val="007E6C33"/>
    <w:rsid w:val="007E70BB"/>
    <w:rsid w:val="007F160F"/>
    <w:rsid w:val="007F2253"/>
    <w:rsid w:val="007F4E46"/>
    <w:rsid w:val="007F5825"/>
    <w:rsid w:val="008020FB"/>
    <w:rsid w:val="0080394C"/>
    <w:rsid w:val="00803BFD"/>
    <w:rsid w:val="00806D65"/>
    <w:rsid w:val="00812BC1"/>
    <w:rsid w:val="008135B2"/>
    <w:rsid w:val="00815FC6"/>
    <w:rsid w:val="00822579"/>
    <w:rsid w:val="00824755"/>
    <w:rsid w:val="008256A5"/>
    <w:rsid w:val="00826C3A"/>
    <w:rsid w:val="008279C4"/>
    <w:rsid w:val="00827F6C"/>
    <w:rsid w:val="0083370B"/>
    <w:rsid w:val="008359CF"/>
    <w:rsid w:val="00837CFB"/>
    <w:rsid w:val="00841B4E"/>
    <w:rsid w:val="00843726"/>
    <w:rsid w:val="00847B32"/>
    <w:rsid w:val="008532AC"/>
    <w:rsid w:val="00855E91"/>
    <w:rsid w:val="00856A8E"/>
    <w:rsid w:val="00857683"/>
    <w:rsid w:val="008600C5"/>
    <w:rsid w:val="008608F5"/>
    <w:rsid w:val="00861283"/>
    <w:rsid w:val="00862043"/>
    <w:rsid w:val="008626A0"/>
    <w:rsid w:val="00863CDB"/>
    <w:rsid w:val="008704D9"/>
    <w:rsid w:val="00871A55"/>
    <w:rsid w:val="0087222B"/>
    <w:rsid w:val="0087489A"/>
    <w:rsid w:val="00880AE2"/>
    <w:rsid w:val="008810A9"/>
    <w:rsid w:val="00890EF4"/>
    <w:rsid w:val="00894601"/>
    <w:rsid w:val="00896C1B"/>
    <w:rsid w:val="008974B6"/>
    <w:rsid w:val="008A40EB"/>
    <w:rsid w:val="008B2681"/>
    <w:rsid w:val="008B4B33"/>
    <w:rsid w:val="008B5FB4"/>
    <w:rsid w:val="008B7516"/>
    <w:rsid w:val="008C073E"/>
    <w:rsid w:val="008C121D"/>
    <w:rsid w:val="008C166A"/>
    <w:rsid w:val="008C261A"/>
    <w:rsid w:val="008C378A"/>
    <w:rsid w:val="008C795B"/>
    <w:rsid w:val="008D354B"/>
    <w:rsid w:val="008D4718"/>
    <w:rsid w:val="008D4AC2"/>
    <w:rsid w:val="008D6F0D"/>
    <w:rsid w:val="008E0B98"/>
    <w:rsid w:val="008E2E75"/>
    <w:rsid w:val="008E3282"/>
    <w:rsid w:val="008E537D"/>
    <w:rsid w:val="008E572E"/>
    <w:rsid w:val="008E5BDB"/>
    <w:rsid w:val="008E5EBF"/>
    <w:rsid w:val="008E5F42"/>
    <w:rsid w:val="008E70E7"/>
    <w:rsid w:val="008E7911"/>
    <w:rsid w:val="008F2A71"/>
    <w:rsid w:val="008F2BF4"/>
    <w:rsid w:val="008F2EAA"/>
    <w:rsid w:val="008F4C61"/>
    <w:rsid w:val="008F4C89"/>
    <w:rsid w:val="009001BA"/>
    <w:rsid w:val="0090022C"/>
    <w:rsid w:val="00902344"/>
    <w:rsid w:val="00904288"/>
    <w:rsid w:val="00904A5E"/>
    <w:rsid w:val="009076C5"/>
    <w:rsid w:val="009114C4"/>
    <w:rsid w:val="00911844"/>
    <w:rsid w:val="00913DC2"/>
    <w:rsid w:val="009143AF"/>
    <w:rsid w:val="00917E8D"/>
    <w:rsid w:val="009218D2"/>
    <w:rsid w:val="0092489B"/>
    <w:rsid w:val="00925739"/>
    <w:rsid w:val="00925E6E"/>
    <w:rsid w:val="00926CCA"/>
    <w:rsid w:val="00930714"/>
    <w:rsid w:val="00930CE5"/>
    <w:rsid w:val="00932C1B"/>
    <w:rsid w:val="00932E3C"/>
    <w:rsid w:val="00932F5B"/>
    <w:rsid w:val="009344CA"/>
    <w:rsid w:val="00936255"/>
    <w:rsid w:val="00942DDD"/>
    <w:rsid w:val="009433D6"/>
    <w:rsid w:val="00943F91"/>
    <w:rsid w:val="00944AEC"/>
    <w:rsid w:val="00951111"/>
    <w:rsid w:val="00952CAC"/>
    <w:rsid w:val="00952D4B"/>
    <w:rsid w:val="0095624A"/>
    <w:rsid w:val="0095724B"/>
    <w:rsid w:val="009611EF"/>
    <w:rsid w:val="00966154"/>
    <w:rsid w:val="009666CC"/>
    <w:rsid w:val="0096783F"/>
    <w:rsid w:val="00967C65"/>
    <w:rsid w:val="009715B0"/>
    <w:rsid w:val="00971BD5"/>
    <w:rsid w:val="00973B0D"/>
    <w:rsid w:val="00980971"/>
    <w:rsid w:val="00981384"/>
    <w:rsid w:val="00990E2B"/>
    <w:rsid w:val="009914BC"/>
    <w:rsid w:val="009923D9"/>
    <w:rsid w:val="00994DFC"/>
    <w:rsid w:val="00995297"/>
    <w:rsid w:val="00995644"/>
    <w:rsid w:val="00996E80"/>
    <w:rsid w:val="009A016C"/>
    <w:rsid w:val="009A143E"/>
    <w:rsid w:val="009A17E7"/>
    <w:rsid w:val="009A2D6C"/>
    <w:rsid w:val="009A68B8"/>
    <w:rsid w:val="009A6B0E"/>
    <w:rsid w:val="009A6E6B"/>
    <w:rsid w:val="009B5BBA"/>
    <w:rsid w:val="009C1179"/>
    <w:rsid w:val="009C1977"/>
    <w:rsid w:val="009C22BA"/>
    <w:rsid w:val="009C3F1D"/>
    <w:rsid w:val="009C657E"/>
    <w:rsid w:val="009C79BA"/>
    <w:rsid w:val="009C7A3B"/>
    <w:rsid w:val="009C7CC1"/>
    <w:rsid w:val="009D0B3B"/>
    <w:rsid w:val="009D27D8"/>
    <w:rsid w:val="009D410D"/>
    <w:rsid w:val="009D62D5"/>
    <w:rsid w:val="009D70EC"/>
    <w:rsid w:val="009E0DED"/>
    <w:rsid w:val="009E2BD4"/>
    <w:rsid w:val="009E38D0"/>
    <w:rsid w:val="009E5E41"/>
    <w:rsid w:val="009E5F1D"/>
    <w:rsid w:val="009E6EF1"/>
    <w:rsid w:val="00A01C6B"/>
    <w:rsid w:val="00A025E7"/>
    <w:rsid w:val="00A03975"/>
    <w:rsid w:val="00A04BF3"/>
    <w:rsid w:val="00A05A69"/>
    <w:rsid w:val="00A1057A"/>
    <w:rsid w:val="00A12616"/>
    <w:rsid w:val="00A13C56"/>
    <w:rsid w:val="00A16205"/>
    <w:rsid w:val="00A16606"/>
    <w:rsid w:val="00A20323"/>
    <w:rsid w:val="00A205FF"/>
    <w:rsid w:val="00A20B16"/>
    <w:rsid w:val="00A226A3"/>
    <w:rsid w:val="00A23140"/>
    <w:rsid w:val="00A305B8"/>
    <w:rsid w:val="00A30B0E"/>
    <w:rsid w:val="00A312CE"/>
    <w:rsid w:val="00A33030"/>
    <w:rsid w:val="00A34F89"/>
    <w:rsid w:val="00A425EB"/>
    <w:rsid w:val="00A44715"/>
    <w:rsid w:val="00A47ADF"/>
    <w:rsid w:val="00A47BE4"/>
    <w:rsid w:val="00A51228"/>
    <w:rsid w:val="00A516CC"/>
    <w:rsid w:val="00A52879"/>
    <w:rsid w:val="00A530D0"/>
    <w:rsid w:val="00A55D71"/>
    <w:rsid w:val="00A567B2"/>
    <w:rsid w:val="00A56873"/>
    <w:rsid w:val="00A613D1"/>
    <w:rsid w:val="00A64F36"/>
    <w:rsid w:val="00A72056"/>
    <w:rsid w:val="00A726C5"/>
    <w:rsid w:val="00A74477"/>
    <w:rsid w:val="00A74CCE"/>
    <w:rsid w:val="00A7663F"/>
    <w:rsid w:val="00A77E5D"/>
    <w:rsid w:val="00A80EE9"/>
    <w:rsid w:val="00A84AAA"/>
    <w:rsid w:val="00A85199"/>
    <w:rsid w:val="00A86DB4"/>
    <w:rsid w:val="00A9109B"/>
    <w:rsid w:val="00A918B4"/>
    <w:rsid w:val="00A93696"/>
    <w:rsid w:val="00A94565"/>
    <w:rsid w:val="00A94A1E"/>
    <w:rsid w:val="00A965B1"/>
    <w:rsid w:val="00A96E24"/>
    <w:rsid w:val="00AA48B6"/>
    <w:rsid w:val="00AA5D7F"/>
    <w:rsid w:val="00AA62E4"/>
    <w:rsid w:val="00AA6ACF"/>
    <w:rsid w:val="00AA6CCA"/>
    <w:rsid w:val="00AA7CF5"/>
    <w:rsid w:val="00AB08D2"/>
    <w:rsid w:val="00AB3623"/>
    <w:rsid w:val="00AB3D31"/>
    <w:rsid w:val="00AB5A96"/>
    <w:rsid w:val="00AB6554"/>
    <w:rsid w:val="00AB75FA"/>
    <w:rsid w:val="00AC3605"/>
    <w:rsid w:val="00AC5982"/>
    <w:rsid w:val="00AC6071"/>
    <w:rsid w:val="00AC7737"/>
    <w:rsid w:val="00AC7DF9"/>
    <w:rsid w:val="00AD0004"/>
    <w:rsid w:val="00AD3462"/>
    <w:rsid w:val="00AD4160"/>
    <w:rsid w:val="00AD73C1"/>
    <w:rsid w:val="00AD7E7B"/>
    <w:rsid w:val="00AE3B72"/>
    <w:rsid w:val="00AE569C"/>
    <w:rsid w:val="00AE5FDD"/>
    <w:rsid w:val="00AE64E4"/>
    <w:rsid w:val="00AE66B0"/>
    <w:rsid w:val="00AF02B9"/>
    <w:rsid w:val="00AF0BBB"/>
    <w:rsid w:val="00AF56E6"/>
    <w:rsid w:val="00AF6C28"/>
    <w:rsid w:val="00AF6D22"/>
    <w:rsid w:val="00B00690"/>
    <w:rsid w:val="00B01B99"/>
    <w:rsid w:val="00B02692"/>
    <w:rsid w:val="00B028EB"/>
    <w:rsid w:val="00B056CF"/>
    <w:rsid w:val="00B06A29"/>
    <w:rsid w:val="00B07C7A"/>
    <w:rsid w:val="00B109A0"/>
    <w:rsid w:val="00B1203C"/>
    <w:rsid w:val="00B12D6A"/>
    <w:rsid w:val="00B14951"/>
    <w:rsid w:val="00B14CC8"/>
    <w:rsid w:val="00B14F39"/>
    <w:rsid w:val="00B15A9A"/>
    <w:rsid w:val="00B16922"/>
    <w:rsid w:val="00B16BC1"/>
    <w:rsid w:val="00B1756B"/>
    <w:rsid w:val="00B176EA"/>
    <w:rsid w:val="00B23349"/>
    <w:rsid w:val="00B26219"/>
    <w:rsid w:val="00B302A5"/>
    <w:rsid w:val="00B31A1A"/>
    <w:rsid w:val="00B32CF8"/>
    <w:rsid w:val="00B335BA"/>
    <w:rsid w:val="00B410E3"/>
    <w:rsid w:val="00B42C3B"/>
    <w:rsid w:val="00B42FA9"/>
    <w:rsid w:val="00B438C2"/>
    <w:rsid w:val="00B46484"/>
    <w:rsid w:val="00B46CE4"/>
    <w:rsid w:val="00B5075B"/>
    <w:rsid w:val="00B50805"/>
    <w:rsid w:val="00B52F6C"/>
    <w:rsid w:val="00B543AC"/>
    <w:rsid w:val="00B556DD"/>
    <w:rsid w:val="00B574D7"/>
    <w:rsid w:val="00B64871"/>
    <w:rsid w:val="00B66743"/>
    <w:rsid w:val="00B669A5"/>
    <w:rsid w:val="00B706B1"/>
    <w:rsid w:val="00B7516E"/>
    <w:rsid w:val="00B834B5"/>
    <w:rsid w:val="00B83ED9"/>
    <w:rsid w:val="00B860D4"/>
    <w:rsid w:val="00B862E2"/>
    <w:rsid w:val="00B86B42"/>
    <w:rsid w:val="00B9045B"/>
    <w:rsid w:val="00B90D0E"/>
    <w:rsid w:val="00B920AF"/>
    <w:rsid w:val="00B92DA4"/>
    <w:rsid w:val="00BA26B0"/>
    <w:rsid w:val="00BA5455"/>
    <w:rsid w:val="00BA5E1F"/>
    <w:rsid w:val="00BB0C74"/>
    <w:rsid w:val="00BB4241"/>
    <w:rsid w:val="00BB77FC"/>
    <w:rsid w:val="00BC0E53"/>
    <w:rsid w:val="00BC1CBE"/>
    <w:rsid w:val="00BC23E9"/>
    <w:rsid w:val="00BC4841"/>
    <w:rsid w:val="00BC76BB"/>
    <w:rsid w:val="00BD375F"/>
    <w:rsid w:val="00BD589D"/>
    <w:rsid w:val="00BD72B5"/>
    <w:rsid w:val="00BE103C"/>
    <w:rsid w:val="00BE3387"/>
    <w:rsid w:val="00BE36A3"/>
    <w:rsid w:val="00BE4CA8"/>
    <w:rsid w:val="00BE62B5"/>
    <w:rsid w:val="00BF2AE5"/>
    <w:rsid w:val="00BF5D0A"/>
    <w:rsid w:val="00C00AA6"/>
    <w:rsid w:val="00C0222B"/>
    <w:rsid w:val="00C04986"/>
    <w:rsid w:val="00C050AC"/>
    <w:rsid w:val="00C05272"/>
    <w:rsid w:val="00C05929"/>
    <w:rsid w:val="00C0705A"/>
    <w:rsid w:val="00C07110"/>
    <w:rsid w:val="00C102C7"/>
    <w:rsid w:val="00C15C3E"/>
    <w:rsid w:val="00C16C38"/>
    <w:rsid w:val="00C222F5"/>
    <w:rsid w:val="00C22F9A"/>
    <w:rsid w:val="00C23605"/>
    <w:rsid w:val="00C241B1"/>
    <w:rsid w:val="00C31B57"/>
    <w:rsid w:val="00C42343"/>
    <w:rsid w:val="00C4302F"/>
    <w:rsid w:val="00C4771D"/>
    <w:rsid w:val="00C52C5F"/>
    <w:rsid w:val="00C52D3B"/>
    <w:rsid w:val="00C5379A"/>
    <w:rsid w:val="00C53959"/>
    <w:rsid w:val="00C5451F"/>
    <w:rsid w:val="00C559A1"/>
    <w:rsid w:val="00C57C63"/>
    <w:rsid w:val="00C60A04"/>
    <w:rsid w:val="00C641FE"/>
    <w:rsid w:val="00C646AB"/>
    <w:rsid w:val="00C67B69"/>
    <w:rsid w:val="00C71197"/>
    <w:rsid w:val="00C73E9E"/>
    <w:rsid w:val="00C7466C"/>
    <w:rsid w:val="00C748A2"/>
    <w:rsid w:val="00C74C4A"/>
    <w:rsid w:val="00C75174"/>
    <w:rsid w:val="00C75752"/>
    <w:rsid w:val="00C76EAB"/>
    <w:rsid w:val="00C77A03"/>
    <w:rsid w:val="00C77A0F"/>
    <w:rsid w:val="00C80EAA"/>
    <w:rsid w:val="00C8237F"/>
    <w:rsid w:val="00C82DA8"/>
    <w:rsid w:val="00C8339B"/>
    <w:rsid w:val="00C84C84"/>
    <w:rsid w:val="00C87087"/>
    <w:rsid w:val="00C91C46"/>
    <w:rsid w:val="00C93D74"/>
    <w:rsid w:val="00CA2673"/>
    <w:rsid w:val="00CA2C94"/>
    <w:rsid w:val="00CA4053"/>
    <w:rsid w:val="00CA467B"/>
    <w:rsid w:val="00CA5378"/>
    <w:rsid w:val="00CA7ECB"/>
    <w:rsid w:val="00CB2A71"/>
    <w:rsid w:val="00CB6E93"/>
    <w:rsid w:val="00CB78C7"/>
    <w:rsid w:val="00CC06DD"/>
    <w:rsid w:val="00CC2258"/>
    <w:rsid w:val="00CC3067"/>
    <w:rsid w:val="00CC39E4"/>
    <w:rsid w:val="00CC6D9C"/>
    <w:rsid w:val="00CC6DB9"/>
    <w:rsid w:val="00CD1AB4"/>
    <w:rsid w:val="00CE3CF5"/>
    <w:rsid w:val="00CE62CE"/>
    <w:rsid w:val="00CE77DA"/>
    <w:rsid w:val="00CF142C"/>
    <w:rsid w:val="00CF5493"/>
    <w:rsid w:val="00D12253"/>
    <w:rsid w:val="00D159BA"/>
    <w:rsid w:val="00D16591"/>
    <w:rsid w:val="00D20557"/>
    <w:rsid w:val="00D21350"/>
    <w:rsid w:val="00D22913"/>
    <w:rsid w:val="00D24ED0"/>
    <w:rsid w:val="00D34D5A"/>
    <w:rsid w:val="00D402EE"/>
    <w:rsid w:val="00D40442"/>
    <w:rsid w:val="00D4393D"/>
    <w:rsid w:val="00D445F7"/>
    <w:rsid w:val="00D4519E"/>
    <w:rsid w:val="00D45DCF"/>
    <w:rsid w:val="00D4696A"/>
    <w:rsid w:val="00D60B7D"/>
    <w:rsid w:val="00D6156A"/>
    <w:rsid w:val="00D61DD6"/>
    <w:rsid w:val="00D632A3"/>
    <w:rsid w:val="00D63B29"/>
    <w:rsid w:val="00D671EB"/>
    <w:rsid w:val="00D67FA4"/>
    <w:rsid w:val="00D728A2"/>
    <w:rsid w:val="00D73FA1"/>
    <w:rsid w:val="00D74D87"/>
    <w:rsid w:val="00D807B5"/>
    <w:rsid w:val="00D812E1"/>
    <w:rsid w:val="00D846BE"/>
    <w:rsid w:val="00D8553A"/>
    <w:rsid w:val="00D90154"/>
    <w:rsid w:val="00D94510"/>
    <w:rsid w:val="00D96B08"/>
    <w:rsid w:val="00DA116D"/>
    <w:rsid w:val="00DA2D7A"/>
    <w:rsid w:val="00DA3CC6"/>
    <w:rsid w:val="00DA4E17"/>
    <w:rsid w:val="00DA4FDF"/>
    <w:rsid w:val="00DA6451"/>
    <w:rsid w:val="00DA67DF"/>
    <w:rsid w:val="00DB358F"/>
    <w:rsid w:val="00DB418E"/>
    <w:rsid w:val="00DB4BEF"/>
    <w:rsid w:val="00DB5A09"/>
    <w:rsid w:val="00DD0473"/>
    <w:rsid w:val="00DD181B"/>
    <w:rsid w:val="00DD2D1F"/>
    <w:rsid w:val="00DD3AB7"/>
    <w:rsid w:val="00DD68A4"/>
    <w:rsid w:val="00DE5223"/>
    <w:rsid w:val="00DE5A32"/>
    <w:rsid w:val="00DF2182"/>
    <w:rsid w:val="00DF3869"/>
    <w:rsid w:val="00DF3DEB"/>
    <w:rsid w:val="00DF663A"/>
    <w:rsid w:val="00DF6976"/>
    <w:rsid w:val="00E019F8"/>
    <w:rsid w:val="00E0363A"/>
    <w:rsid w:val="00E03A08"/>
    <w:rsid w:val="00E047A4"/>
    <w:rsid w:val="00E06212"/>
    <w:rsid w:val="00E06995"/>
    <w:rsid w:val="00E106B0"/>
    <w:rsid w:val="00E119AD"/>
    <w:rsid w:val="00E12B3F"/>
    <w:rsid w:val="00E135C8"/>
    <w:rsid w:val="00E14C4F"/>
    <w:rsid w:val="00E1575F"/>
    <w:rsid w:val="00E16998"/>
    <w:rsid w:val="00E23556"/>
    <w:rsid w:val="00E30E21"/>
    <w:rsid w:val="00E315D1"/>
    <w:rsid w:val="00E3354A"/>
    <w:rsid w:val="00E358DE"/>
    <w:rsid w:val="00E404AA"/>
    <w:rsid w:val="00E424B5"/>
    <w:rsid w:val="00E45D00"/>
    <w:rsid w:val="00E47064"/>
    <w:rsid w:val="00E55582"/>
    <w:rsid w:val="00E57A72"/>
    <w:rsid w:val="00E6291B"/>
    <w:rsid w:val="00E62D3A"/>
    <w:rsid w:val="00E631AB"/>
    <w:rsid w:val="00E6390B"/>
    <w:rsid w:val="00E67F1F"/>
    <w:rsid w:val="00E7043B"/>
    <w:rsid w:val="00E70C7D"/>
    <w:rsid w:val="00E7523E"/>
    <w:rsid w:val="00E7535E"/>
    <w:rsid w:val="00E76381"/>
    <w:rsid w:val="00E82402"/>
    <w:rsid w:val="00E851B0"/>
    <w:rsid w:val="00E869CF"/>
    <w:rsid w:val="00E870F9"/>
    <w:rsid w:val="00E9026E"/>
    <w:rsid w:val="00E9060D"/>
    <w:rsid w:val="00E91BEF"/>
    <w:rsid w:val="00E91F50"/>
    <w:rsid w:val="00E93A62"/>
    <w:rsid w:val="00E947BF"/>
    <w:rsid w:val="00E9669B"/>
    <w:rsid w:val="00EA121D"/>
    <w:rsid w:val="00EA2A5E"/>
    <w:rsid w:val="00EA3ED1"/>
    <w:rsid w:val="00EA505B"/>
    <w:rsid w:val="00EA7249"/>
    <w:rsid w:val="00EA744C"/>
    <w:rsid w:val="00EB0D9A"/>
    <w:rsid w:val="00EB30AD"/>
    <w:rsid w:val="00EB331F"/>
    <w:rsid w:val="00EB3AAD"/>
    <w:rsid w:val="00EB3F83"/>
    <w:rsid w:val="00EB404D"/>
    <w:rsid w:val="00EB6C18"/>
    <w:rsid w:val="00EB7AA4"/>
    <w:rsid w:val="00EC0BFF"/>
    <w:rsid w:val="00EC1C6D"/>
    <w:rsid w:val="00EC30E9"/>
    <w:rsid w:val="00EC3CDC"/>
    <w:rsid w:val="00EC4C1A"/>
    <w:rsid w:val="00EC50D1"/>
    <w:rsid w:val="00EC53D4"/>
    <w:rsid w:val="00EC6885"/>
    <w:rsid w:val="00EC7D13"/>
    <w:rsid w:val="00ED046C"/>
    <w:rsid w:val="00ED0854"/>
    <w:rsid w:val="00ED0E2E"/>
    <w:rsid w:val="00ED14EA"/>
    <w:rsid w:val="00ED181F"/>
    <w:rsid w:val="00ED454C"/>
    <w:rsid w:val="00ED7735"/>
    <w:rsid w:val="00ED7901"/>
    <w:rsid w:val="00EE0E79"/>
    <w:rsid w:val="00EE26C9"/>
    <w:rsid w:val="00EE60E7"/>
    <w:rsid w:val="00EF3473"/>
    <w:rsid w:val="00EF3BEE"/>
    <w:rsid w:val="00EF745A"/>
    <w:rsid w:val="00EF75E6"/>
    <w:rsid w:val="00EF771B"/>
    <w:rsid w:val="00F019DB"/>
    <w:rsid w:val="00F028AE"/>
    <w:rsid w:val="00F102B7"/>
    <w:rsid w:val="00F117E4"/>
    <w:rsid w:val="00F12582"/>
    <w:rsid w:val="00F12FAA"/>
    <w:rsid w:val="00F130A7"/>
    <w:rsid w:val="00F141E3"/>
    <w:rsid w:val="00F14B6F"/>
    <w:rsid w:val="00F26E5F"/>
    <w:rsid w:val="00F3112E"/>
    <w:rsid w:val="00F325CC"/>
    <w:rsid w:val="00F4079C"/>
    <w:rsid w:val="00F44014"/>
    <w:rsid w:val="00F44CD8"/>
    <w:rsid w:val="00F51C48"/>
    <w:rsid w:val="00F52308"/>
    <w:rsid w:val="00F54260"/>
    <w:rsid w:val="00F551AB"/>
    <w:rsid w:val="00F60033"/>
    <w:rsid w:val="00F675E4"/>
    <w:rsid w:val="00F7142E"/>
    <w:rsid w:val="00F73056"/>
    <w:rsid w:val="00F74CC8"/>
    <w:rsid w:val="00F76F59"/>
    <w:rsid w:val="00F7738F"/>
    <w:rsid w:val="00F82A74"/>
    <w:rsid w:val="00F83EC6"/>
    <w:rsid w:val="00F8586E"/>
    <w:rsid w:val="00F86524"/>
    <w:rsid w:val="00F877C0"/>
    <w:rsid w:val="00F90915"/>
    <w:rsid w:val="00F93006"/>
    <w:rsid w:val="00F95D2A"/>
    <w:rsid w:val="00F975B0"/>
    <w:rsid w:val="00FA0896"/>
    <w:rsid w:val="00FA08A1"/>
    <w:rsid w:val="00FA18BB"/>
    <w:rsid w:val="00FA1F30"/>
    <w:rsid w:val="00FA377D"/>
    <w:rsid w:val="00FA4DDE"/>
    <w:rsid w:val="00FB05AE"/>
    <w:rsid w:val="00FB1BD8"/>
    <w:rsid w:val="00FB4C38"/>
    <w:rsid w:val="00FC0661"/>
    <w:rsid w:val="00FC1178"/>
    <w:rsid w:val="00FC191E"/>
    <w:rsid w:val="00FC2C37"/>
    <w:rsid w:val="00FC31E8"/>
    <w:rsid w:val="00FC3385"/>
    <w:rsid w:val="00FC48C0"/>
    <w:rsid w:val="00FC7714"/>
    <w:rsid w:val="00FD03B7"/>
    <w:rsid w:val="00FD42CA"/>
    <w:rsid w:val="00FE0018"/>
    <w:rsid w:val="00FE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14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2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D4B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A9369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1148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511482"/>
    <w:rPr>
      <w:color w:val="0000FF"/>
      <w:u w:val="single"/>
    </w:rPr>
  </w:style>
  <w:style w:type="paragraph" w:customStyle="1" w:styleId="text14">
    <w:name w:val="text14"/>
    <w:basedOn w:val="Normal"/>
    <w:rsid w:val="00511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isually-hidden">
    <w:name w:val="visually-hidden"/>
    <w:basedOn w:val="DefaultParagraphFont"/>
    <w:rsid w:val="00511482"/>
  </w:style>
  <w:style w:type="paragraph" w:styleId="NormalWeb">
    <w:name w:val="Normal (Web)"/>
    <w:basedOn w:val="Normal"/>
    <w:uiPriority w:val="99"/>
    <w:unhideWhenUsed/>
    <w:rsid w:val="00AD7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3C1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AD73C1"/>
    <w:rPr>
      <w:rFonts w:ascii="Calibri" w:eastAsia="Calibri" w:hAnsi="Calibri" w:cs="Times New Roman"/>
      <w:noProof/>
      <w:lang w:val="en-US"/>
    </w:rPr>
  </w:style>
  <w:style w:type="character" w:customStyle="1" w:styleId="hithilite">
    <w:name w:val="hithilite"/>
    <w:basedOn w:val="DefaultParagraphFont"/>
    <w:rsid w:val="00327C35"/>
  </w:style>
  <w:style w:type="paragraph" w:customStyle="1" w:styleId="frfield">
    <w:name w:val="fr_field"/>
    <w:basedOn w:val="Normal"/>
    <w:rsid w:val="0032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327C35"/>
  </w:style>
  <w:style w:type="character" w:customStyle="1" w:styleId="sourcetitle">
    <w:name w:val="sourcetitle"/>
    <w:basedOn w:val="DefaultParagraphFont"/>
    <w:rsid w:val="00327C35"/>
  </w:style>
  <w:style w:type="paragraph" w:customStyle="1" w:styleId="frlabel1">
    <w:name w:val="fr_label1"/>
    <w:basedOn w:val="Normal"/>
    <w:rsid w:val="0032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DE5223"/>
  </w:style>
  <w:style w:type="character" w:customStyle="1" w:styleId="Heading2Char">
    <w:name w:val="Heading 2 Char"/>
    <w:basedOn w:val="DefaultParagraphFont"/>
    <w:link w:val="Heading2"/>
    <w:uiPriority w:val="9"/>
    <w:semiHidden/>
    <w:rsid w:val="00DE52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167B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BB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34F89"/>
    <w:rPr>
      <w:b/>
      <w:bCs/>
    </w:rPr>
  </w:style>
  <w:style w:type="character" w:customStyle="1" w:styleId="sr-only">
    <w:name w:val="sr-only"/>
    <w:basedOn w:val="DefaultParagraphFont"/>
    <w:rsid w:val="00242113"/>
  </w:style>
  <w:style w:type="character" w:customStyle="1" w:styleId="text">
    <w:name w:val="text"/>
    <w:basedOn w:val="DefaultParagraphFont"/>
    <w:rsid w:val="00242113"/>
  </w:style>
  <w:style w:type="character" w:customStyle="1" w:styleId="author-ref">
    <w:name w:val="author-ref"/>
    <w:basedOn w:val="DefaultParagraphFont"/>
    <w:rsid w:val="00242113"/>
  </w:style>
  <w:style w:type="paragraph" w:customStyle="1" w:styleId="Default">
    <w:name w:val="Default"/>
    <w:rsid w:val="00DA4FDF"/>
    <w:pPr>
      <w:autoSpaceDE w:val="0"/>
      <w:autoSpaceDN w:val="0"/>
      <w:adjustRightInd w:val="0"/>
      <w:spacing w:after="0" w:line="240" w:lineRule="auto"/>
    </w:pPr>
    <w:rPr>
      <w:rFonts w:ascii="Glosa Math Bold" w:hAnsi="Glosa Math Bold" w:cs="Glosa Math Bol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2D5"/>
  </w:style>
  <w:style w:type="paragraph" w:styleId="Footer">
    <w:name w:val="footer"/>
    <w:basedOn w:val="Normal"/>
    <w:link w:val="FooterChar"/>
    <w:uiPriority w:val="99"/>
    <w:unhideWhenUsed/>
    <w:rsid w:val="009D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2D5"/>
  </w:style>
  <w:style w:type="character" w:styleId="FollowedHyperlink">
    <w:name w:val="FollowedHyperlink"/>
    <w:basedOn w:val="DefaultParagraphFont"/>
    <w:uiPriority w:val="99"/>
    <w:semiHidden/>
    <w:unhideWhenUsed/>
    <w:rsid w:val="00EC7D1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14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2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D4B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A9369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1148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511482"/>
    <w:rPr>
      <w:color w:val="0000FF"/>
      <w:u w:val="single"/>
    </w:rPr>
  </w:style>
  <w:style w:type="paragraph" w:customStyle="1" w:styleId="text14">
    <w:name w:val="text14"/>
    <w:basedOn w:val="Normal"/>
    <w:rsid w:val="00511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isually-hidden">
    <w:name w:val="visually-hidden"/>
    <w:basedOn w:val="DefaultParagraphFont"/>
    <w:rsid w:val="00511482"/>
  </w:style>
  <w:style w:type="paragraph" w:styleId="NormalWeb">
    <w:name w:val="Normal (Web)"/>
    <w:basedOn w:val="Normal"/>
    <w:uiPriority w:val="99"/>
    <w:unhideWhenUsed/>
    <w:rsid w:val="00AD7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3C1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AD73C1"/>
    <w:rPr>
      <w:rFonts w:ascii="Calibri" w:eastAsia="Calibri" w:hAnsi="Calibri" w:cs="Times New Roman"/>
      <w:noProof/>
      <w:lang w:val="en-US"/>
    </w:rPr>
  </w:style>
  <w:style w:type="character" w:customStyle="1" w:styleId="hithilite">
    <w:name w:val="hithilite"/>
    <w:basedOn w:val="DefaultParagraphFont"/>
    <w:rsid w:val="00327C35"/>
  </w:style>
  <w:style w:type="paragraph" w:customStyle="1" w:styleId="frfield">
    <w:name w:val="fr_field"/>
    <w:basedOn w:val="Normal"/>
    <w:rsid w:val="0032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327C35"/>
  </w:style>
  <w:style w:type="character" w:customStyle="1" w:styleId="sourcetitle">
    <w:name w:val="sourcetitle"/>
    <w:basedOn w:val="DefaultParagraphFont"/>
    <w:rsid w:val="00327C35"/>
  </w:style>
  <w:style w:type="paragraph" w:customStyle="1" w:styleId="frlabel1">
    <w:name w:val="fr_label1"/>
    <w:basedOn w:val="Normal"/>
    <w:rsid w:val="00327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DE5223"/>
  </w:style>
  <w:style w:type="character" w:customStyle="1" w:styleId="Heading2Char">
    <w:name w:val="Heading 2 Char"/>
    <w:basedOn w:val="DefaultParagraphFont"/>
    <w:link w:val="Heading2"/>
    <w:uiPriority w:val="9"/>
    <w:semiHidden/>
    <w:rsid w:val="00DE52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167B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BB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34F89"/>
    <w:rPr>
      <w:b/>
      <w:bCs/>
    </w:rPr>
  </w:style>
  <w:style w:type="character" w:customStyle="1" w:styleId="sr-only">
    <w:name w:val="sr-only"/>
    <w:basedOn w:val="DefaultParagraphFont"/>
    <w:rsid w:val="00242113"/>
  </w:style>
  <w:style w:type="character" w:customStyle="1" w:styleId="text">
    <w:name w:val="text"/>
    <w:basedOn w:val="DefaultParagraphFont"/>
    <w:rsid w:val="00242113"/>
  </w:style>
  <w:style w:type="character" w:customStyle="1" w:styleId="author-ref">
    <w:name w:val="author-ref"/>
    <w:basedOn w:val="DefaultParagraphFont"/>
    <w:rsid w:val="00242113"/>
  </w:style>
  <w:style w:type="paragraph" w:customStyle="1" w:styleId="Default">
    <w:name w:val="Default"/>
    <w:rsid w:val="00DA4FDF"/>
    <w:pPr>
      <w:autoSpaceDE w:val="0"/>
      <w:autoSpaceDN w:val="0"/>
      <w:adjustRightInd w:val="0"/>
      <w:spacing w:after="0" w:line="240" w:lineRule="auto"/>
    </w:pPr>
    <w:rPr>
      <w:rFonts w:ascii="Glosa Math Bold" w:hAnsi="Glosa Math Bold" w:cs="Glosa Math Bol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2D5"/>
  </w:style>
  <w:style w:type="paragraph" w:styleId="Footer">
    <w:name w:val="footer"/>
    <w:basedOn w:val="Normal"/>
    <w:link w:val="FooterChar"/>
    <w:uiPriority w:val="99"/>
    <w:unhideWhenUsed/>
    <w:rsid w:val="009D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2D5"/>
  </w:style>
  <w:style w:type="character" w:styleId="FollowedHyperlink">
    <w:name w:val="FollowedHyperlink"/>
    <w:basedOn w:val="DefaultParagraphFont"/>
    <w:uiPriority w:val="99"/>
    <w:semiHidden/>
    <w:unhideWhenUsed/>
    <w:rsid w:val="00EC7D1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3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0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1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02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1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2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5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2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ayman@igsnrr.ac.cn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EF9CC-6346-44B4-9C00-473BAF33A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 Elshkaki</dc:creator>
  <cp:lastModifiedBy>Ayman Elshkaki</cp:lastModifiedBy>
  <cp:revision>34</cp:revision>
  <dcterms:created xsi:type="dcterms:W3CDTF">2019-04-27T22:34:00Z</dcterms:created>
  <dcterms:modified xsi:type="dcterms:W3CDTF">2019-11-20T02:11:00Z</dcterms:modified>
</cp:coreProperties>
</file>